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43905" w14:textId="77C2C575" w:rsidR="00B17121" w:rsidRPr="00133518" w:rsidRDefault="00890DDA" w:rsidP="00B17121">
      <w:pPr>
        <w:rPr>
          <w:rFonts w:ascii="Times" w:eastAsiaTheme="minorEastAsia" w:hAnsi="Times"/>
        </w:rPr>
      </w:pPr>
      <w:r w:rsidRPr="00133518">
        <w:rPr>
          <w:rFonts w:ascii="Times" w:eastAsiaTheme="minorEastAsia" w:hAnsi="Times"/>
          <w:b/>
          <w:bCs/>
        </w:rPr>
        <w:t xml:space="preserve">Supplementary </w:t>
      </w:r>
      <w:r w:rsidR="00B17121" w:rsidRPr="00133518">
        <w:rPr>
          <w:rFonts w:ascii="Times" w:eastAsiaTheme="minorEastAsia" w:hAnsi="Times"/>
          <w:b/>
          <w:bCs/>
        </w:rPr>
        <w:t xml:space="preserve">Table </w:t>
      </w:r>
      <w:r w:rsidRPr="00133518">
        <w:rPr>
          <w:rFonts w:ascii="Times" w:eastAsiaTheme="minorEastAsia" w:hAnsi="Times"/>
          <w:b/>
          <w:bCs/>
        </w:rPr>
        <w:t>1.</w:t>
      </w:r>
    </w:p>
    <w:p w14:paraId="4D8C5240" w14:textId="77777777" w:rsidR="00B17121" w:rsidRPr="00133518" w:rsidRDefault="00B17121" w:rsidP="00B17121">
      <w:pPr>
        <w:rPr>
          <w:rFonts w:ascii="Times" w:eastAsiaTheme="minorEastAsia" w:hAnsi="Times"/>
        </w:rPr>
      </w:pPr>
    </w:p>
    <w:p w14:paraId="1B3C4E7F" w14:textId="67073C9E" w:rsidR="00B17121" w:rsidRPr="00133518" w:rsidRDefault="00B17121" w:rsidP="00B17121">
      <w:pPr>
        <w:rPr>
          <w:rFonts w:ascii="Times" w:eastAsiaTheme="minorEastAsia" w:hAnsi="Times"/>
          <w:i/>
          <w:iCs/>
        </w:rPr>
      </w:pPr>
      <w:r w:rsidRPr="00133518">
        <w:rPr>
          <w:rFonts w:ascii="Times" w:eastAsiaTheme="minorEastAsia" w:hAnsi="Times"/>
          <w:i/>
          <w:iCs/>
        </w:rPr>
        <w:t xml:space="preserve">Correlations of Sensory Processing, FIQ, and Academic Achievement Variables in the </w:t>
      </w:r>
      <w:r w:rsidR="00B75FAE" w:rsidRPr="00133518">
        <w:rPr>
          <w:rFonts w:ascii="Times" w:eastAsiaTheme="minorEastAsia" w:hAnsi="Times"/>
          <w:i/>
          <w:iCs/>
        </w:rPr>
        <w:t>A</w:t>
      </w:r>
      <w:r w:rsidRPr="00133518">
        <w:rPr>
          <w:rFonts w:ascii="Times" w:eastAsiaTheme="minorEastAsia" w:hAnsi="Times"/>
          <w:i/>
          <w:iCs/>
        </w:rPr>
        <w:t>utism Group</w:t>
      </w:r>
    </w:p>
    <w:p w14:paraId="739C3187" w14:textId="77777777" w:rsidR="00B17121" w:rsidRPr="00133518" w:rsidRDefault="00B17121" w:rsidP="00B17121">
      <w:pPr>
        <w:rPr>
          <w:rFonts w:ascii="Times" w:eastAsiaTheme="minorEastAsia" w:hAnsi="Times"/>
          <w:i/>
          <w:iCs/>
        </w:rPr>
      </w:pPr>
    </w:p>
    <w:tbl>
      <w:tblPr>
        <w:tblStyle w:val="TableGrid"/>
        <w:tblW w:w="5366" w:type="pct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6"/>
        <w:gridCol w:w="1597"/>
        <w:gridCol w:w="2292"/>
        <w:gridCol w:w="2514"/>
        <w:gridCol w:w="2292"/>
        <w:gridCol w:w="2289"/>
      </w:tblGrid>
      <w:tr w:rsidR="00133518" w:rsidRPr="00133518" w14:paraId="5AC2D387" w14:textId="77777777" w:rsidTr="000A38FE">
        <w:trPr>
          <w:trHeight w:val="773"/>
        </w:trPr>
        <w:tc>
          <w:tcPr>
            <w:tcW w:w="1334" w:type="pct"/>
            <w:tcBorders>
              <w:top w:val="single" w:sz="2" w:space="0" w:color="auto"/>
              <w:bottom w:val="single" w:sz="2" w:space="0" w:color="auto"/>
            </w:tcBorders>
          </w:tcPr>
          <w:p w14:paraId="4A250E9D" w14:textId="77777777" w:rsidR="00B17121" w:rsidRPr="00133518" w:rsidRDefault="00B17121" w:rsidP="000A38FE">
            <w:pPr>
              <w:spacing w:line="480" w:lineRule="auto"/>
            </w:pPr>
          </w:p>
        </w:tc>
        <w:tc>
          <w:tcPr>
            <w:tcW w:w="533" w:type="pct"/>
            <w:tcBorders>
              <w:top w:val="single" w:sz="2" w:space="0" w:color="auto"/>
              <w:bottom w:val="single" w:sz="2" w:space="0" w:color="auto"/>
            </w:tcBorders>
          </w:tcPr>
          <w:p w14:paraId="0AAE7F92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 w:rsidRPr="00133518">
              <w:rPr>
                <w:b/>
                <w:bCs/>
              </w:rPr>
              <w:t>WASI-II FIQ</w:t>
            </w:r>
          </w:p>
        </w:tc>
        <w:tc>
          <w:tcPr>
            <w:tcW w:w="765" w:type="pct"/>
            <w:tcBorders>
              <w:top w:val="single" w:sz="2" w:space="0" w:color="auto"/>
              <w:bottom w:val="single" w:sz="2" w:space="0" w:color="auto"/>
            </w:tcBorders>
          </w:tcPr>
          <w:p w14:paraId="6360B20B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GORT-5 Fluency</w:t>
            </w:r>
          </w:p>
        </w:tc>
        <w:tc>
          <w:tcPr>
            <w:tcW w:w="839" w:type="pct"/>
            <w:tcBorders>
              <w:top w:val="single" w:sz="2" w:space="0" w:color="auto"/>
              <w:bottom w:val="single" w:sz="2" w:space="0" w:color="auto"/>
            </w:tcBorders>
          </w:tcPr>
          <w:p w14:paraId="0F9B3E12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GORT-5 Comprehension</w:t>
            </w:r>
          </w:p>
        </w:tc>
        <w:tc>
          <w:tcPr>
            <w:tcW w:w="765" w:type="pct"/>
            <w:tcBorders>
              <w:top w:val="single" w:sz="2" w:space="0" w:color="auto"/>
              <w:bottom w:val="single" w:sz="2" w:space="0" w:color="auto"/>
            </w:tcBorders>
          </w:tcPr>
          <w:p w14:paraId="51A8E57F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IAT-III Numerical Operations</w:t>
            </w:r>
          </w:p>
        </w:tc>
        <w:tc>
          <w:tcPr>
            <w:tcW w:w="764" w:type="pct"/>
            <w:tcBorders>
              <w:top w:val="single" w:sz="2" w:space="0" w:color="auto"/>
              <w:bottom w:val="single" w:sz="2" w:space="0" w:color="auto"/>
            </w:tcBorders>
          </w:tcPr>
          <w:p w14:paraId="57791260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IAT-III Problem Solving</w:t>
            </w:r>
          </w:p>
        </w:tc>
      </w:tr>
      <w:tr w:rsidR="00133518" w:rsidRPr="00133518" w14:paraId="35357545" w14:textId="77777777" w:rsidTr="000A38FE">
        <w:trPr>
          <w:trHeight w:val="500"/>
        </w:trPr>
        <w:tc>
          <w:tcPr>
            <w:tcW w:w="1334" w:type="pct"/>
            <w:tcBorders>
              <w:top w:val="single" w:sz="2" w:space="0" w:color="auto"/>
            </w:tcBorders>
          </w:tcPr>
          <w:p w14:paraId="7F39B609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Auditory</w:t>
            </w:r>
          </w:p>
        </w:tc>
        <w:tc>
          <w:tcPr>
            <w:tcW w:w="533" w:type="pct"/>
            <w:tcBorders>
              <w:top w:val="single" w:sz="2" w:space="0" w:color="auto"/>
            </w:tcBorders>
          </w:tcPr>
          <w:p w14:paraId="640968D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30*</w:t>
            </w:r>
          </w:p>
        </w:tc>
        <w:tc>
          <w:tcPr>
            <w:tcW w:w="765" w:type="pct"/>
            <w:tcBorders>
              <w:top w:val="single" w:sz="2" w:space="0" w:color="auto"/>
            </w:tcBorders>
          </w:tcPr>
          <w:p w14:paraId="5808A7D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39*</w:t>
            </w:r>
          </w:p>
        </w:tc>
        <w:tc>
          <w:tcPr>
            <w:tcW w:w="839" w:type="pct"/>
            <w:tcBorders>
              <w:top w:val="single" w:sz="2" w:space="0" w:color="auto"/>
            </w:tcBorders>
          </w:tcPr>
          <w:p w14:paraId="5F1C0732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32*</w:t>
            </w:r>
          </w:p>
        </w:tc>
        <w:tc>
          <w:tcPr>
            <w:tcW w:w="765" w:type="pct"/>
            <w:tcBorders>
              <w:top w:val="single" w:sz="2" w:space="0" w:color="auto"/>
            </w:tcBorders>
          </w:tcPr>
          <w:p w14:paraId="514D016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6</w:t>
            </w:r>
          </w:p>
        </w:tc>
        <w:tc>
          <w:tcPr>
            <w:tcW w:w="764" w:type="pct"/>
            <w:tcBorders>
              <w:top w:val="single" w:sz="2" w:space="0" w:color="auto"/>
            </w:tcBorders>
          </w:tcPr>
          <w:p w14:paraId="123C7A88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25</w:t>
            </w:r>
          </w:p>
        </w:tc>
      </w:tr>
      <w:tr w:rsidR="00133518" w:rsidRPr="00133518" w14:paraId="0F198E27" w14:textId="77777777" w:rsidTr="000A38FE">
        <w:trPr>
          <w:trHeight w:val="514"/>
        </w:trPr>
        <w:tc>
          <w:tcPr>
            <w:tcW w:w="1334" w:type="pct"/>
          </w:tcPr>
          <w:p w14:paraId="5EE0A4F1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Visual</w:t>
            </w:r>
          </w:p>
        </w:tc>
        <w:tc>
          <w:tcPr>
            <w:tcW w:w="533" w:type="pct"/>
          </w:tcPr>
          <w:p w14:paraId="6B24995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5</w:t>
            </w:r>
          </w:p>
        </w:tc>
        <w:tc>
          <w:tcPr>
            <w:tcW w:w="765" w:type="pct"/>
          </w:tcPr>
          <w:p w14:paraId="761AF4F1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6</w:t>
            </w:r>
          </w:p>
        </w:tc>
        <w:tc>
          <w:tcPr>
            <w:tcW w:w="839" w:type="pct"/>
          </w:tcPr>
          <w:p w14:paraId="0333C20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8</w:t>
            </w:r>
          </w:p>
        </w:tc>
        <w:tc>
          <w:tcPr>
            <w:tcW w:w="765" w:type="pct"/>
          </w:tcPr>
          <w:p w14:paraId="73A85A5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0</w:t>
            </w:r>
          </w:p>
        </w:tc>
        <w:tc>
          <w:tcPr>
            <w:tcW w:w="764" w:type="pct"/>
          </w:tcPr>
          <w:p w14:paraId="1C9EB1D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2</w:t>
            </w:r>
          </w:p>
        </w:tc>
      </w:tr>
      <w:tr w:rsidR="00133518" w:rsidRPr="00133518" w14:paraId="5EE54132" w14:textId="77777777" w:rsidTr="000A38FE">
        <w:trPr>
          <w:trHeight w:val="514"/>
        </w:trPr>
        <w:tc>
          <w:tcPr>
            <w:tcW w:w="1334" w:type="pct"/>
          </w:tcPr>
          <w:p w14:paraId="626F2A1C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Touch</w:t>
            </w:r>
          </w:p>
        </w:tc>
        <w:tc>
          <w:tcPr>
            <w:tcW w:w="533" w:type="pct"/>
          </w:tcPr>
          <w:p w14:paraId="5DAF59F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6</w:t>
            </w:r>
          </w:p>
        </w:tc>
        <w:tc>
          <w:tcPr>
            <w:tcW w:w="765" w:type="pct"/>
          </w:tcPr>
          <w:p w14:paraId="2B1C8612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1</w:t>
            </w:r>
          </w:p>
        </w:tc>
        <w:tc>
          <w:tcPr>
            <w:tcW w:w="839" w:type="pct"/>
          </w:tcPr>
          <w:p w14:paraId="005032B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5</w:t>
            </w:r>
          </w:p>
        </w:tc>
        <w:tc>
          <w:tcPr>
            <w:tcW w:w="765" w:type="pct"/>
          </w:tcPr>
          <w:p w14:paraId="1FB73A1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4</w:t>
            </w:r>
          </w:p>
        </w:tc>
        <w:tc>
          <w:tcPr>
            <w:tcW w:w="764" w:type="pct"/>
          </w:tcPr>
          <w:p w14:paraId="533CCF30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2</w:t>
            </w:r>
          </w:p>
        </w:tc>
      </w:tr>
      <w:tr w:rsidR="00133518" w:rsidRPr="00133518" w14:paraId="2F693DF6" w14:textId="77777777" w:rsidTr="000A38FE">
        <w:trPr>
          <w:trHeight w:val="759"/>
        </w:trPr>
        <w:tc>
          <w:tcPr>
            <w:tcW w:w="1334" w:type="pct"/>
          </w:tcPr>
          <w:p w14:paraId="1C03166C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Filter Words</w:t>
            </w:r>
          </w:p>
        </w:tc>
        <w:tc>
          <w:tcPr>
            <w:tcW w:w="533" w:type="pct"/>
          </w:tcPr>
          <w:p w14:paraId="3D7FFF5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9**</w:t>
            </w:r>
          </w:p>
        </w:tc>
        <w:tc>
          <w:tcPr>
            <w:tcW w:w="765" w:type="pct"/>
          </w:tcPr>
          <w:p w14:paraId="727422E4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3</w:t>
            </w:r>
          </w:p>
        </w:tc>
        <w:tc>
          <w:tcPr>
            <w:tcW w:w="839" w:type="pct"/>
          </w:tcPr>
          <w:p w14:paraId="6C6B870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3</w:t>
            </w:r>
          </w:p>
        </w:tc>
        <w:tc>
          <w:tcPr>
            <w:tcW w:w="765" w:type="pct"/>
          </w:tcPr>
          <w:p w14:paraId="7428F23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8</w:t>
            </w:r>
          </w:p>
        </w:tc>
        <w:tc>
          <w:tcPr>
            <w:tcW w:w="764" w:type="pct"/>
          </w:tcPr>
          <w:p w14:paraId="61E1D304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2***</w:t>
            </w:r>
          </w:p>
        </w:tc>
      </w:tr>
      <w:tr w:rsidR="00133518" w:rsidRPr="00133518" w14:paraId="6CF2D952" w14:textId="77777777" w:rsidTr="000A38FE">
        <w:trPr>
          <w:trHeight w:val="773"/>
        </w:trPr>
        <w:tc>
          <w:tcPr>
            <w:tcW w:w="1334" w:type="pct"/>
          </w:tcPr>
          <w:p w14:paraId="737AC35B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Competing Words</w:t>
            </w:r>
          </w:p>
        </w:tc>
        <w:tc>
          <w:tcPr>
            <w:tcW w:w="533" w:type="pct"/>
          </w:tcPr>
          <w:p w14:paraId="47A574B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5*</w:t>
            </w:r>
          </w:p>
        </w:tc>
        <w:tc>
          <w:tcPr>
            <w:tcW w:w="765" w:type="pct"/>
          </w:tcPr>
          <w:p w14:paraId="317B77A8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6**</w:t>
            </w:r>
          </w:p>
        </w:tc>
        <w:tc>
          <w:tcPr>
            <w:tcW w:w="839" w:type="pct"/>
          </w:tcPr>
          <w:p w14:paraId="68AA4670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4</w:t>
            </w:r>
          </w:p>
        </w:tc>
        <w:tc>
          <w:tcPr>
            <w:tcW w:w="765" w:type="pct"/>
          </w:tcPr>
          <w:p w14:paraId="675D31C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8</w:t>
            </w:r>
          </w:p>
        </w:tc>
        <w:tc>
          <w:tcPr>
            <w:tcW w:w="764" w:type="pct"/>
          </w:tcPr>
          <w:p w14:paraId="7D4C234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3</w:t>
            </w:r>
          </w:p>
        </w:tc>
      </w:tr>
      <w:tr w:rsidR="00133518" w:rsidRPr="00133518" w14:paraId="0723F47B" w14:textId="77777777" w:rsidTr="000A38FE">
        <w:trPr>
          <w:trHeight w:val="1031"/>
        </w:trPr>
        <w:tc>
          <w:tcPr>
            <w:tcW w:w="1334" w:type="pct"/>
          </w:tcPr>
          <w:p w14:paraId="3B882057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Competing Sentences</w:t>
            </w:r>
          </w:p>
        </w:tc>
        <w:tc>
          <w:tcPr>
            <w:tcW w:w="533" w:type="pct"/>
          </w:tcPr>
          <w:p w14:paraId="704D85B1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7***</w:t>
            </w:r>
          </w:p>
        </w:tc>
        <w:tc>
          <w:tcPr>
            <w:tcW w:w="765" w:type="pct"/>
          </w:tcPr>
          <w:p w14:paraId="690EBA34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8***</w:t>
            </w:r>
          </w:p>
        </w:tc>
        <w:tc>
          <w:tcPr>
            <w:tcW w:w="839" w:type="pct"/>
          </w:tcPr>
          <w:p w14:paraId="750A541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3***</w:t>
            </w:r>
          </w:p>
        </w:tc>
        <w:tc>
          <w:tcPr>
            <w:tcW w:w="765" w:type="pct"/>
          </w:tcPr>
          <w:p w14:paraId="284942E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2***</w:t>
            </w:r>
          </w:p>
        </w:tc>
        <w:tc>
          <w:tcPr>
            <w:tcW w:w="764" w:type="pct"/>
          </w:tcPr>
          <w:p w14:paraId="1D98B9FE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0**</w:t>
            </w:r>
          </w:p>
        </w:tc>
      </w:tr>
      <w:tr w:rsidR="00133518" w:rsidRPr="00133518" w14:paraId="732C3468" w14:textId="77777777" w:rsidTr="000A38FE">
        <w:trPr>
          <w:trHeight w:val="773"/>
        </w:trPr>
        <w:tc>
          <w:tcPr>
            <w:tcW w:w="1334" w:type="pct"/>
          </w:tcPr>
          <w:p w14:paraId="0966D6CC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Auditory Figure Ground</w:t>
            </w:r>
          </w:p>
        </w:tc>
        <w:tc>
          <w:tcPr>
            <w:tcW w:w="533" w:type="pct"/>
          </w:tcPr>
          <w:p w14:paraId="494B07D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3**</w:t>
            </w:r>
          </w:p>
        </w:tc>
        <w:tc>
          <w:tcPr>
            <w:tcW w:w="765" w:type="pct"/>
          </w:tcPr>
          <w:p w14:paraId="5E793BC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9</w:t>
            </w:r>
          </w:p>
        </w:tc>
        <w:tc>
          <w:tcPr>
            <w:tcW w:w="839" w:type="pct"/>
          </w:tcPr>
          <w:p w14:paraId="6BF7AF6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6</w:t>
            </w:r>
          </w:p>
        </w:tc>
        <w:tc>
          <w:tcPr>
            <w:tcW w:w="765" w:type="pct"/>
          </w:tcPr>
          <w:p w14:paraId="1811591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0</w:t>
            </w:r>
          </w:p>
        </w:tc>
        <w:tc>
          <w:tcPr>
            <w:tcW w:w="764" w:type="pct"/>
          </w:tcPr>
          <w:p w14:paraId="6C938A44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7**</w:t>
            </w:r>
          </w:p>
        </w:tc>
      </w:tr>
      <w:tr w:rsidR="00B17121" w:rsidRPr="00133518" w14:paraId="7D29F7C2" w14:textId="77777777" w:rsidTr="000A38FE">
        <w:trPr>
          <w:trHeight w:val="759"/>
        </w:trPr>
        <w:tc>
          <w:tcPr>
            <w:tcW w:w="1334" w:type="pct"/>
            <w:tcBorders>
              <w:bottom w:val="single" w:sz="2" w:space="0" w:color="auto"/>
            </w:tcBorders>
          </w:tcPr>
          <w:p w14:paraId="01E37498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Auditory Composite</w:t>
            </w:r>
          </w:p>
        </w:tc>
        <w:tc>
          <w:tcPr>
            <w:tcW w:w="533" w:type="pct"/>
            <w:tcBorders>
              <w:bottom w:val="single" w:sz="2" w:space="0" w:color="auto"/>
            </w:tcBorders>
          </w:tcPr>
          <w:p w14:paraId="0DFC939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8***</w:t>
            </w:r>
          </w:p>
        </w:tc>
        <w:tc>
          <w:tcPr>
            <w:tcW w:w="765" w:type="pct"/>
            <w:tcBorders>
              <w:bottom w:val="single" w:sz="2" w:space="0" w:color="auto"/>
            </w:tcBorders>
          </w:tcPr>
          <w:p w14:paraId="2DB7777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0**</w:t>
            </w:r>
          </w:p>
        </w:tc>
        <w:tc>
          <w:tcPr>
            <w:tcW w:w="839" w:type="pct"/>
            <w:tcBorders>
              <w:bottom w:val="single" w:sz="2" w:space="0" w:color="auto"/>
            </w:tcBorders>
          </w:tcPr>
          <w:p w14:paraId="726F6FD0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5***</w:t>
            </w:r>
          </w:p>
        </w:tc>
        <w:tc>
          <w:tcPr>
            <w:tcW w:w="765" w:type="pct"/>
            <w:tcBorders>
              <w:bottom w:val="single" w:sz="2" w:space="0" w:color="auto"/>
            </w:tcBorders>
          </w:tcPr>
          <w:p w14:paraId="38217F5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9*</w:t>
            </w:r>
          </w:p>
        </w:tc>
        <w:tc>
          <w:tcPr>
            <w:tcW w:w="764" w:type="pct"/>
            <w:tcBorders>
              <w:bottom w:val="single" w:sz="2" w:space="0" w:color="auto"/>
            </w:tcBorders>
          </w:tcPr>
          <w:p w14:paraId="781FF5E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8***</w:t>
            </w:r>
          </w:p>
        </w:tc>
      </w:tr>
    </w:tbl>
    <w:p w14:paraId="4E12C117" w14:textId="77777777" w:rsidR="00B17121" w:rsidRPr="00133518" w:rsidRDefault="00B17121" w:rsidP="00B17121">
      <w:pPr>
        <w:rPr>
          <w:rFonts w:ascii="Times" w:eastAsiaTheme="minorEastAsia" w:hAnsi="Times"/>
          <w:i/>
          <w:iCs/>
        </w:rPr>
      </w:pPr>
    </w:p>
    <w:p w14:paraId="0110E2BC" w14:textId="22CE4CE7" w:rsidR="00B17121" w:rsidRPr="00133518" w:rsidRDefault="00B17121" w:rsidP="00B17121">
      <w:pPr>
        <w:rPr>
          <w:rFonts w:ascii="Times" w:eastAsiaTheme="minorEastAsia" w:hAnsi="Times"/>
        </w:rPr>
      </w:pPr>
      <w:r w:rsidRPr="00133518">
        <w:rPr>
          <w:rFonts w:ascii="Times" w:eastAsiaTheme="minorEastAsia" w:hAnsi="Times"/>
          <w:i/>
          <w:iCs/>
          <w:sz w:val="22"/>
          <w:szCs w:val="22"/>
        </w:rPr>
        <w:t xml:space="preserve">Note. </w:t>
      </w:r>
      <w:r w:rsidRPr="00133518">
        <w:rPr>
          <w:rFonts w:ascii="Times" w:eastAsiaTheme="minorEastAsia" w:hAnsi="Times"/>
          <w:sz w:val="22"/>
          <w:szCs w:val="22"/>
        </w:rPr>
        <w:t xml:space="preserve">* </w:t>
      </w:r>
      <w:proofErr w:type="gramStart"/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proofErr w:type="gramEnd"/>
      <w:r w:rsidRPr="00133518">
        <w:rPr>
          <w:rFonts w:ascii="Times" w:eastAsiaTheme="minorEastAsia" w:hAnsi="Times"/>
          <w:sz w:val="22"/>
          <w:szCs w:val="22"/>
        </w:rPr>
        <w:t xml:space="preserve"> &lt; .05, ** </w:t>
      </w:r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r w:rsidRPr="00133518">
        <w:rPr>
          <w:rFonts w:ascii="Times" w:eastAsiaTheme="minorEastAsia" w:hAnsi="Times"/>
          <w:sz w:val="22"/>
          <w:szCs w:val="22"/>
        </w:rPr>
        <w:t xml:space="preserve"> &lt; .01, *** </w:t>
      </w:r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r w:rsidRPr="00133518">
        <w:rPr>
          <w:rFonts w:ascii="Times" w:eastAsiaTheme="minorEastAsia" w:hAnsi="Times"/>
          <w:sz w:val="22"/>
          <w:szCs w:val="22"/>
        </w:rPr>
        <w:t xml:space="preserve"> &lt; .001. WASI-II = Wechsler Abbreviated Scale of Intelligence, Second Edition, FIQ = Full-scale IQ, GORT-5 = Gray Oral Reading Test, Fifth Edition, WIAT-III = Wechsler Individual Achievement Test, Third Edition, SP2 = Sensory Profile, Second Edition. </w:t>
      </w:r>
      <w:r w:rsidR="00B75FAE" w:rsidRPr="00133518">
        <w:rPr>
          <w:rFonts w:ascii="Times" w:eastAsiaTheme="minorEastAsia" w:hAnsi="Times"/>
          <w:sz w:val="22"/>
          <w:szCs w:val="22"/>
        </w:rPr>
        <w:t>Correlation analyses were conducted on the full autism sample (N = 74) which included 22 individuals with a co-occurring diagnosis of ADHD.</w:t>
      </w:r>
      <w:r w:rsidRPr="00133518">
        <w:rPr>
          <w:rFonts w:ascii="Times" w:eastAsiaTheme="minorEastAsia" w:hAnsi="Times"/>
          <w:i/>
          <w:iCs/>
        </w:rPr>
        <w:br w:type="page"/>
      </w:r>
    </w:p>
    <w:p w14:paraId="7FD6F7D2" w14:textId="2548DFE9" w:rsidR="00B17121" w:rsidRPr="00133518" w:rsidRDefault="00890DDA" w:rsidP="00B17121">
      <w:pPr>
        <w:rPr>
          <w:rFonts w:ascii="Times" w:eastAsiaTheme="minorEastAsia" w:hAnsi="Times"/>
          <w:b/>
          <w:bCs/>
        </w:rPr>
      </w:pPr>
      <w:r w:rsidRPr="00133518">
        <w:rPr>
          <w:rFonts w:ascii="Times" w:eastAsiaTheme="minorEastAsia" w:hAnsi="Times"/>
          <w:b/>
          <w:bCs/>
        </w:rPr>
        <w:t>Supplementary Table 2.</w:t>
      </w:r>
    </w:p>
    <w:p w14:paraId="74EE35F6" w14:textId="77777777" w:rsidR="00B17121" w:rsidRPr="00133518" w:rsidRDefault="00B17121" w:rsidP="00B17121">
      <w:pPr>
        <w:rPr>
          <w:rFonts w:ascii="Times" w:eastAsiaTheme="minorEastAsia" w:hAnsi="Times"/>
        </w:rPr>
      </w:pPr>
    </w:p>
    <w:p w14:paraId="719921B7" w14:textId="77777777" w:rsidR="00B17121" w:rsidRPr="00133518" w:rsidRDefault="00B17121" w:rsidP="00B17121">
      <w:pPr>
        <w:rPr>
          <w:rFonts w:ascii="Times" w:eastAsiaTheme="minorEastAsia" w:hAnsi="Times"/>
          <w:i/>
          <w:iCs/>
        </w:rPr>
      </w:pPr>
      <w:r w:rsidRPr="00133518">
        <w:rPr>
          <w:rFonts w:ascii="Times" w:eastAsiaTheme="minorEastAsia" w:hAnsi="Times"/>
          <w:i/>
          <w:iCs/>
        </w:rPr>
        <w:t>Correlations of Sensory Processing, FIQ, and Academic Achievement Variables in the ADHD Group</w:t>
      </w:r>
    </w:p>
    <w:p w14:paraId="1AAF535B" w14:textId="77777777" w:rsidR="00B17121" w:rsidRPr="00133518" w:rsidRDefault="00B17121" w:rsidP="00B17121">
      <w:pPr>
        <w:rPr>
          <w:rFonts w:ascii="Times" w:eastAsiaTheme="minorEastAsia" w:hAnsi="Times"/>
          <w:i/>
          <w:iCs/>
        </w:rPr>
      </w:pPr>
    </w:p>
    <w:tbl>
      <w:tblPr>
        <w:tblStyle w:val="TableGrid"/>
        <w:tblW w:w="5532" w:type="pct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1683"/>
        <w:gridCol w:w="2125"/>
        <w:gridCol w:w="2641"/>
        <w:gridCol w:w="2412"/>
        <w:gridCol w:w="2409"/>
      </w:tblGrid>
      <w:tr w:rsidR="00133518" w:rsidRPr="00133518" w14:paraId="25464ED5" w14:textId="77777777" w:rsidTr="00B17121">
        <w:trPr>
          <w:trHeight w:val="837"/>
        </w:trPr>
        <w:tc>
          <w:tcPr>
            <w:tcW w:w="1351" w:type="pct"/>
            <w:tcBorders>
              <w:top w:val="single" w:sz="2" w:space="0" w:color="auto"/>
              <w:bottom w:val="single" w:sz="2" w:space="0" w:color="auto"/>
            </w:tcBorders>
          </w:tcPr>
          <w:p w14:paraId="531D96DC" w14:textId="77777777" w:rsidR="00B17121" w:rsidRPr="00133518" w:rsidRDefault="00B17121" w:rsidP="000A38FE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45" w:type="pct"/>
            <w:tcBorders>
              <w:top w:val="single" w:sz="2" w:space="0" w:color="auto"/>
              <w:bottom w:val="single" w:sz="2" w:space="0" w:color="auto"/>
            </w:tcBorders>
          </w:tcPr>
          <w:p w14:paraId="313156BB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ASI-II FIQ</w:t>
            </w:r>
          </w:p>
        </w:tc>
        <w:tc>
          <w:tcPr>
            <w:tcW w:w="688" w:type="pct"/>
            <w:tcBorders>
              <w:top w:val="single" w:sz="2" w:space="0" w:color="auto"/>
              <w:bottom w:val="single" w:sz="2" w:space="0" w:color="auto"/>
            </w:tcBorders>
          </w:tcPr>
          <w:p w14:paraId="4CD9117C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GORT-5 Fluency</w:t>
            </w:r>
          </w:p>
        </w:tc>
        <w:tc>
          <w:tcPr>
            <w:tcW w:w="855" w:type="pct"/>
            <w:tcBorders>
              <w:top w:val="single" w:sz="2" w:space="0" w:color="auto"/>
              <w:bottom w:val="single" w:sz="2" w:space="0" w:color="auto"/>
            </w:tcBorders>
          </w:tcPr>
          <w:p w14:paraId="3E809BD0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GORT-5 Comprehension</w:t>
            </w:r>
          </w:p>
        </w:tc>
        <w:tc>
          <w:tcPr>
            <w:tcW w:w="781" w:type="pct"/>
            <w:tcBorders>
              <w:top w:val="single" w:sz="2" w:space="0" w:color="auto"/>
              <w:bottom w:val="single" w:sz="2" w:space="0" w:color="auto"/>
            </w:tcBorders>
          </w:tcPr>
          <w:p w14:paraId="66E64544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IAT-III Numerical Operations</w:t>
            </w:r>
          </w:p>
        </w:tc>
        <w:tc>
          <w:tcPr>
            <w:tcW w:w="780" w:type="pct"/>
            <w:tcBorders>
              <w:top w:val="single" w:sz="2" w:space="0" w:color="auto"/>
              <w:bottom w:val="single" w:sz="2" w:space="0" w:color="auto"/>
            </w:tcBorders>
          </w:tcPr>
          <w:p w14:paraId="2AFC1F37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IAT-III Problem Solving</w:t>
            </w:r>
          </w:p>
        </w:tc>
      </w:tr>
      <w:tr w:rsidR="00133518" w:rsidRPr="00133518" w14:paraId="3FF05AF0" w14:textId="77777777" w:rsidTr="00B17121">
        <w:trPr>
          <w:trHeight w:val="542"/>
        </w:trPr>
        <w:tc>
          <w:tcPr>
            <w:tcW w:w="1351" w:type="pct"/>
            <w:tcBorders>
              <w:top w:val="single" w:sz="2" w:space="0" w:color="auto"/>
            </w:tcBorders>
          </w:tcPr>
          <w:p w14:paraId="154B10A8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Auditory</w:t>
            </w:r>
          </w:p>
        </w:tc>
        <w:tc>
          <w:tcPr>
            <w:tcW w:w="545" w:type="pct"/>
            <w:tcBorders>
              <w:top w:val="single" w:sz="2" w:space="0" w:color="auto"/>
            </w:tcBorders>
          </w:tcPr>
          <w:p w14:paraId="7BCAB73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7</w:t>
            </w:r>
          </w:p>
        </w:tc>
        <w:tc>
          <w:tcPr>
            <w:tcW w:w="688" w:type="pct"/>
            <w:tcBorders>
              <w:top w:val="single" w:sz="2" w:space="0" w:color="auto"/>
            </w:tcBorders>
          </w:tcPr>
          <w:p w14:paraId="2AE4F14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7</w:t>
            </w:r>
          </w:p>
        </w:tc>
        <w:tc>
          <w:tcPr>
            <w:tcW w:w="855" w:type="pct"/>
            <w:tcBorders>
              <w:top w:val="single" w:sz="2" w:space="0" w:color="auto"/>
            </w:tcBorders>
          </w:tcPr>
          <w:p w14:paraId="2C08571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5</w:t>
            </w:r>
          </w:p>
        </w:tc>
        <w:tc>
          <w:tcPr>
            <w:tcW w:w="781" w:type="pct"/>
            <w:tcBorders>
              <w:top w:val="single" w:sz="2" w:space="0" w:color="auto"/>
            </w:tcBorders>
          </w:tcPr>
          <w:p w14:paraId="5702706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4</w:t>
            </w:r>
          </w:p>
        </w:tc>
        <w:tc>
          <w:tcPr>
            <w:tcW w:w="780" w:type="pct"/>
            <w:tcBorders>
              <w:top w:val="single" w:sz="2" w:space="0" w:color="auto"/>
            </w:tcBorders>
          </w:tcPr>
          <w:p w14:paraId="139E6E0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7</w:t>
            </w:r>
          </w:p>
        </w:tc>
      </w:tr>
      <w:tr w:rsidR="00133518" w:rsidRPr="00133518" w14:paraId="2414E8D8" w14:textId="77777777" w:rsidTr="00B17121">
        <w:trPr>
          <w:trHeight w:val="557"/>
        </w:trPr>
        <w:tc>
          <w:tcPr>
            <w:tcW w:w="1351" w:type="pct"/>
          </w:tcPr>
          <w:p w14:paraId="02DD72D9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Visual</w:t>
            </w:r>
          </w:p>
        </w:tc>
        <w:tc>
          <w:tcPr>
            <w:tcW w:w="545" w:type="pct"/>
          </w:tcPr>
          <w:p w14:paraId="048B912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0</w:t>
            </w:r>
          </w:p>
        </w:tc>
        <w:tc>
          <w:tcPr>
            <w:tcW w:w="688" w:type="pct"/>
          </w:tcPr>
          <w:p w14:paraId="794C3FF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1</w:t>
            </w:r>
          </w:p>
        </w:tc>
        <w:tc>
          <w:tcPr>
            <w:tcW w:w="855" w:type="pct"/>
          </w:tcPr>
          <w:p w14:paraId="7D3FADEE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3</w:t>
            </w:r>
          </w:p>
        </w:tc>
        <w:tc>
          <w:tcPr>
            <w:tcW w:w="781" w:type="pct"/>
          </w:tcPr>
          <w:p w14:paraId="0F007D1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2</w:t>
            </w:r>
          </w:p>
        </w:tc>
        <w:tc>
          <w:tcPr>
            <w:tcW w:w="780" w:type="pct"/>
          </w:tcPr>
          <w:p w14:paraId="20CAEDE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8</w:t>
            </w:r>
          </w:p>
        </w:tc>
      </w:tr>
      <w:tr w:rsidR="00133518" w:rsidRPr="00133518" w14:paraId="32B4FE94" w14:textId="77777777" w:rsidTr="00B17121">
        <w:trPr>
          <w:trHeight w:val="557"/>
        </w:trPr>
        <w:tc>
          <w:tcPr>
            <w:tcW w:w="1351" w:type="pct"/>
          </w:tcPr>
          <w:p w14:paraId="513575F8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Touch</w:t>
            </w:r>
          </w:p>
        </w:tc>
        <w:tc>
          <w:tcPr>
            <w:tcW w:w="545" w:type="pct"/>
          </w:tcPr>
          <w:p w14:paraId="0AFB7A3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8*</w:t>
            </w:r>
          </w:p>
        </w:tc>
        <w:tc>
          <w:tcPr>
            <w:tcW w:w="688" w:type="pct"/>
          </w:tcPr>
          <w:p w14:paraId="6C8C88F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3</w:t>
            </w:r>
          </w:p>
        </w:tc>
        <w:tc>
          <w:tcPr>
            <w:tcW w:w="855" w:type="pct"/>
          </w:tcPr>
          <w:p w14:paraId="6670392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9</w:t>
            </w:r>
          </w:p>
        </w:tc>
        <w:tc>
          <w:tcPr>
            <w:tcW w:w="781" w:type="pct"/>
          </w:tcPr>
          <w:p w14:paraId="7A4DBF6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9</w:t>
            </w:r>
          </w:p>
        </w:tc>
        <w:tc>
          <w:tcPr>
            <w:tcW w:w="780" w:type="pct"/>
          </w:tcPr>
          <w:p w14:paraId="13B570C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9</w:t>
            </w:r>
          </w:p>
        </w:tc>
      </w:tr>
      <w:tr w:rsidR="00133518" w:rsidRPr="00133518" w14:paraId="5AF06B39" w14:textId="77777777" w:rsidTr="00B17121">
        <w:trPr>
          <w:trHeight w:val="822"/>
        </w:trPr>
        <w:tc>
          <w:tcPr>
            <w:tcW w:w="1351" w:type="pct"/>
          </w:tcPr>
          <w:p w14:paraId="64973DA5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Filter Words</w:t>
            </w:r>
          </w:p>
        </w:tc>
        <w:tc>
          <w:tcPr>
            <w:tcW w:w="545" w:type="pct"/>
          </w:tcPr>
          <w:p w14:paraId="1924C088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9</w:t>
            </w:r>
          </w:p>
        </w:tc>
        <w:tc>
          <w:tcPr>
            <w:tcW w:w="688" w:type="pct"/>
          </w:tcPr>
          <w:p w14:paraId="31FACFD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2</w:t>
            </w:r>
          </w:p>
        </w:tc>
        <w:tc>
          <w:tcPr>
            <w:tcW w:w="855" w:type="pct"/>
          </w:tcPr>
          <w:p w14:paraId="7E051C6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7*</w:t>
            </w:r>
          </w:p>
        </w:tc>
        <w:tc>
          <w:tcPr>
            <w:tcW w:w="781" w:type="pct"/>
          </w:tcPr>
          <w:p w14:paraId="2520D5A6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1</w:t>
            </w:r>
          </w:p>
        </w:tc>
        <w:tc>
          <w:tcPr>
            <w:tcW w:w="780" w:type="pct"/>
          </w:tcPr>
          <w:p w14:paraId="77B0F69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5</w:t>
            </w:r>
          </w:p>
        </w:tc>
      </w:tr>
      <w:tr w:rsidR="00133518" w:rsidRPr="00133518" w14:paraId="134481AA" w14:textId="77777777" w:rsidTr="00B17121">
        <w:trPr>
          <w:trHeight w:val="837"/>
        </w:trPr>
        <w:tc>
          <w:tcPr>
            <w:tcW w:w="1351" w:type="pct"/>
          </w:tcPr>
          <w:p w14:paraId="544E536E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Competing Words</w:t>
            </w:r>
          </w:p>
        </w:tc>
        <w:tc>
          <w:tcPr>
            <w:tcW w:w="545" w:type="pct"/>
          </w:tcPr>
          <w:p w14:paraId="5BE3881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2*</w:t>
            </w:r>
          </w:p>
        </w:tc>
        <w:tc>
          <w:tcPr>
            <w:tcW w:w="688" w:type="pct"/>
          </w:tcPr>
          <w:p w14:paraId="42E9A29E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4</w:t>
            </w:r>
          </w:p>
        </w:tc>
        <w:tc>
          <w:tcPr>
            <w:tcW w:w="855" w:type="pct"/>
          </w:tcPr>
          <w:p w14:paraId="1810585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8**</w:t>
            </w:r>
          </w:p>
        </w:tc>
        <w:tc>
          <w:tcPr>
            <w:tcW w:w="781" w:type="pct"/>
          </w:tcPr>
          <w:p w14:paraId="4619223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1</w:t>
            </w:r>
          </w:p>
        </w:tc>
        <w:tc>
          <w:tcPr>
            <w:tcW w:w="780" w:type="pct"/>
          </w:tcPr>
          <w:p w14:paraId="4D42B5C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6*</w:t>
            </w:r>
          </w:p>
        </w:tc>
      </w:tr>
      <w:tr w:rsidR="00133518" w:rsidRPr="00133518" w14:paraId="6601B420" w14:textId="77777777" w:rsidTr="00B17121">
        <w:trPr>
          <w:trHeight w:val="1116"/>
        </w:trPr>
        <w:tc>
          <w:tcPr>
            <w:tcW w:w="1351" w:type="pct"/>
          </w:tcPr>
          <w:p w14:paraId="462F1F97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Competing Sentences</w:t>
            </w:r>
          </w:p>
        </w:tc>
        <w:tc>
          <w:tcPr>
            <w:tcW w:w="545" w:type="pct"/>
          </w:tcPr>
          <w:p w14:paraId="18DBAC9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2</w:t>
            </w:r>
          </w:p>
        </w:tc>
        <w:tc>
          <w:tcPr>
            <w:tcW w:w="688" w:type="pct"/>
          </w:tcPr>
          <w:p w14:paraId="3E79C4D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58***</w:t>
            </w:r>
          </w:p>
        </w:tc>
        <w:tc>
          <w:tcPr>
            <w:tcW w:w="855" w:type="pct"/>
          </w:tcPr>
          <w:p w14:paraId="6080988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71***</w:t>
            </w:r>
          </w:p>
        </w:tc>
        <w:tc>
          <w:tcPr>
            <w:tcW w:w="781" w:type="pct"/>
          </w:tcPr>
          <w:p w14:paraId="406991D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64***</w:t>
            </w:r>
          </w:p>
        </w:tc>
        <w:tc>
          <w:tcPr>
            <w:tcW w:w="780" w:type="pct"/>
          </w:tcPr>
          <w:p w14:paraId="2D0CFAE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4*</w:t>
            </w:r>
          </w:p>
        </w:tc>
      </w:tr>
      <w:tr w:rsidR="00133518" w:rsidRPr="00133518" w14:paraId="569B28E2" w14:textId="77777777" w:rsidTr="00B17121">
        <w:trPr>
          <w:trHeight w:val="837"/>
        </w:trPr>
        <w:tc>
          <w:tcPr>
            <w:tcW w:w="1351" w:type="pct"/>
          </w:tcPr>
          <w:p w14:paraId="6A680B69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Auditory Figure Ground</w:t>
            </w:r>
          </w:p>
        </w:tc>
        <w:tc>
          <w:tcPr>
            <w:tcW w:w="545" w:type="pct"/>
          </w:tcPr>
          <w:p w14:paraId="348AA88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2</w:t>
            </w:r>
          </w:p>
        </w:tc>
        <w:tc>
          <w:tcPr>
            <w:tcW w:w="688" w:type="pct"/>
          </w:tcPr>
          <w:p w14:paraId="4670977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4</w:t>
            </w:r>
          </w:p>
        </w:tc>
        <w:tc>
          <w:tcPr>
            <w:tcW w:w="855" w:type="pct"/>
          </w:tcPr>
          <w:p w14:paraId="686F8832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0</w:t>
            </w:r>
          </w:p>
        </w:tc>
        <w:tc>
          <w:tcPr>
            <w:tcW w:w="781" w:type="pct"/>
          </w:tcPr>
          <w:p w14:paraId="19C8C972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3*</w:t>
            </w:r>
          </w:p>
        </w:tc>
        <w:tc>
          <w:tcPr>
            <w:tcW w:w="780" w:type="pct"/>
          </w:tcPr>
          <w:p w14:paraId="46E4E7B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5*</w:t>
            </w:r>
          </w:p>
        </w:tc>
      </w:tr>
      <w:tr w:rsidR="00133518" w:rsidRPr="00133518" w14:paraId="172410CF" w14:textId="77777777" w:rsidTr="00B17121">
        <w:trPr>
          <w:trHeight w:val="822"/>
        </w:trPr>
        <w:tc>
          <w:tcPr>
            <w:tcW w:w="1351" w:type="pct"/>
            <w:tcBorders>
              <w:bottom w:val="single" w:sz="2" w:space="0" w:color="auto"/>
            </w:tcBorders>
          </w:tcPr>
          <w:p w14:paraId="197C3D2C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Auditory Composite</w:t>
            </w:r>
          </w:p>
        </w:tc>
        <w:tc>
          <w:tcPr>
            <w:tcW w:w="545" w:type="pct"/>
            <w:tcBorders>
              <w:bottom w:val="single" w:sz="2" w:space="0" w:color="auto"/>
            </w:tcBorders>
          </w:tcPr>
          <w:p w14:paraId="4E437702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39*</w:t>
            </w:r>
          </w:p>
        </w:tc>
        <w:tc>
          <w:tcPr>
            <w:tcW w:w="688" w:type="pct"/>
            <w:tcBorders>
              <w:bottom w:val="single" w:sz="2" w:space="0" w:color="auto"/>
            </w:tcBorders>
          </w:tcPr>
          <w:p w14:paraId="0D396025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9**</w:t>
            </w:r>
          </w:p>
        </w:tc>
        <w:tc>
          <w:tcPr>
            <w:tcW w:w="855" w:type="pct"/>
            <w:tcBorders>
              <w:bottom w:val="single" w:sz="2" w:space="0" w:color="auto"/>
            </w:tcBorders>
          </w:tcPr>
          <w:p w14:paraId="6D2A2BC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66***</w:t>
            </w:r>
          </w:p>
        </w:tc>
        <w:tc>
          <w:tcPr>
            <w:tcW w:w="781" w:type="pct"/>
            <w:tcBorders>
              <w:bottom w:val="single" w:sz="2" w:space="0" w:color="auto"/>
            </w:tcBorders>
          </w:tcPr>
          <w:p w14:paraId="05DF58CE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57**</w:t>
            </w:r>
          </w:p>
        </w:tc>
        <w:tc>
          <w:tcPr>
            <w:tcW w:w="780" w:type="pct"/>
            <w:tcBorders>
              <w:bottom w:val="single" w:sz="2" w:space="0" w:color="auto"/>
            </w:tcBorders>
          </w:tcPr>
          <w:p w14:paraId="645E77B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45*</w:t>
            </w:r>
          </w:p>
        </w:tc>
      </w:tr>
    </w:tbl>
    <w:p w14:paraId="3616BCE1" w14:textId="07AABA51" w:rsidR="00B17121" w:rsidRPr="00133518" w:rsidRDefault="00B17121" w:rsidP="00B17121">
      <w:pPr>
        <w:rPr>
          <w:rFonts w:ascii="Times" w:eastAsiaTheme="minorEastAsia" w:hAnsi="Times"/>
          <w:sz w:val="22"/>
          <w:szCs w:val="22"/>
        </w:rPr>
      </w:pPr>
      <w:r w:rsidRPr="00133518">
        <w:rPr>
          <w:rFonts w:ascii="Times" w:eastAsiaTheme="minorEastAsia" w:hAnsi="Times"/>
          <w:i/>
          <w:iCs/>
          <w:sz w:val="22"/>
          <w:szCs w:val="22"/>
        </w:rPr>
        <w:t xml:space="preserve">Note. </w:t>
      </w:r>
      <w:r w:rsidRPr="00133518">
        <w:rPr>
          <w:rFonts w:ascii="Times" w:eastAsiaTheme="minorEastAsia" w:hAnsi="Times"/>
          <w:sz w:val="22"/>
          <w:szCs w:val="22"/>
        </w:rPr>
        <w:t xml:space="preserve">* </w:t>
      </w:r>
      <w:proofErr w:type="gramStart"/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proofErr w:type="gramEnd"/>
      <w:r w:rsidRPr="00133518">
        <w:rPr>
          <w:rFonts w:ascii="Times" w:eastAsiaTheme="minorEastAsia" w:hAnsi="Times"/>
          <w:sz w:val="22"/>
          <w:szCs w:val="22"/>
        </w:rPr>
        <w:t xml:space="preserve"> &lt; .05, ** </w:t>
      </w:r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r w:rsidRPr="00133518">
        <w:rPr>
          <w:rFonts w:ascii="Times" w:eastAsiaTheme="minorEastAsia" w:hAnsi="Times"/>
          <w:sz w:val="22"/>
          <w:szCs w:val="22"/>
        </w:rPr>
        <w:t xml:space="preserve"> &lt; .01, *** </w:t>
      </w:r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r w:rsidRPr="00133518">
        <w:rPr>
          <w:rFonts w:ascii="Times" w:eastAsiaTheme="minorEastAsia" w:hAnsi="Times"/>
          <w:sz w:val="22"/>
          <w:szCs w:val="22"/>
        </w:rPr>
        <w:t xml:space="preserve"> &lt; .001. ADHD = attention deficit/hyperactivity disorder, WASI-II = Wechsler Abbreviated Scale of Intelligence, Second Edition, FIQ = Full-scale IQ, GORT-5 = Gray Oral Reading Test, Fifth Edition, WIAT-III = Wechsler Individual Achievement Test, Third Edition, SP2 = Sensory Profile, Second Edition.</w:t>
      </w:r>
      <w:r w:rsidR="00B75FAE" w:rsidRPr="00133518">
        <w:rPr>
          <w:rFonts w:ascii="Times" w:eastAsiaTheme="minorEastAsia" w:hAnsi="Times"/>
          <w:sz w:val="22"/>
          <w:szCs w:val="22"/>
        </w:rPr>
        <w:t xml:space="preserve"> Correlation analyses were conducted on the sample of 34 non-autistic children with ADHD. </w:t>
      </w:r>
    </w:p>
    <w:p w14:paraId="2158C680" w14:textId="0BF085C7" w:rsidR="00B17121" w:rsidRPr="00133518" w:rsidRDefault="00890DDA" w:rsidP="00B17121">
      <w:pPr>
        <w:rPr>
          <w:rFonts w:ascii="Times" w:eastAsiaTheme="minorEastAsia" w:hAnsi="Times"/>
        </w:rPr>
      </w:pPr>
      <w:r w:rsidRPr="00133518">
        <w:rPr>
          <w:rFonts w:ascii="Times" w:eastAsiaTheme="minorEastAsia" w:hAnsi="Times"/>
          <w:b/>
          <w:bCs/>
        </w:rPr>
        <w:t>Supplementary Table 3.</w:t>
      </w:r>
    </w:p>
    <w:p w14:paraId="65C3F045" w14:textId="77777777" w:rsidR="00B17121" w:rsidRPr="00133518" w:rsidRDefault="00B17121" w:rsidP="00B17121">
      <w:pPr>
        <w:rPr>
          <w:rFonts w:ascii="Times" w:eastAsiaTheme="minorEastAsia" w:hAnsi="Times"/>
        </w:rPr>
      </w:pPr>
    </w:p>
    <w:p w14:paraId="28E563C1" w14:textId="77777777" w:rsidR="00B17121" w:rsidRPr="00133518" w:rsidRDefault="00B17121" w:rsidP="00B17121">
      <w:pPr>
        <w:rPr>
          <w:rFonts w:ascii="Times" w:eastAsiaTheme="minorEastAsia" w:hAnsi="Times"/>
          <w:i/>
          <w:iCs/>
        </w:rPr>
      </w:pPr>
      <w:r w:rsidRPr="00133518">
        <w:rPr>
          <w:rFonts w:ascii="Times" w:eastAsiaTheme="minorEastAsia" w:hAnsi="Times"/>
          <w:i/>
          <w:iCs/>
        </w:rPr>
        <w:t>Correlations of sensory processing, FIQ, academic achievement variables in the NT Group.</w:t>
      </w:r>
    </w:p>
    <w:p w14:paraId="0330B10B" w14:textId="77777777" w:rsidR="00B17121" w:rsidRPr="00133518" w:rsidRDefault="00B17121" w:rsidP="00B17121">
      <w:pPr>
        <w:rPr>
          <w:rFonts w:ascii="Times" w:eastAsiaTheme="minorEastAsia" w:hAnsi="Times"/>
          <w:i/>
          <w:iCs/>
        </w:rPr>
      </w:pPr>
    </w:p>
    <w:tbl>
      <w:tblPr>
        <w:tblStyle w:val="TableGrid"/>
        <w:tblW w:w="5478" w:type="pct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1645"/>
        <w:gridCol w:w="2031"/>
        <w:gridCol w:w="2639"/>
        <w:gridCol w:w="2413"/>
        <w:gridCol w:w="2410"/>
      </w:tblGrid>
      <w:tr w:rsidR="00133518" w:rsidRPr="00133518" w14:paraId="1005B04D" w14:textId="77777777" w:rsidTr="00B17121">
        <w:trPr>
          <w:trHeight w:val="826"/>
        </w:trPr>
        <w:tc>
          <w:tcPr>
            <w:tcW w:w="1358" w:type="pct"/>
            <w:tcBorders>
              <w:top w:val="single" w:sz="2" w:space="0" w:color="auto"/>
              <w:bottom w:val="single" w:sz="2" w:space="0" w:color="auto"/>
            </w:tcBorders>
          </w:tcPr>
          <w:p w14:paraId="7E04A2DF" w14:textId="77777777" w:rsidR="00B17121" w:rsidRPr="00133518" w:rsidRDefault="00B17121" w:rsidP="000A38FE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38" w:type="pct"/>
            <w:tcBorders>
              <w:top w:val="single" w:sz="2" w:space="0" w:color="auto"/>
              <w:bottom w:val="single" w:sz="2" w:space="0" w:color="auto"/>
            </w:tcBorders>
          </w:tcPr>
          <w:p w14:paraId="12E947D8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ASI-II FIQ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</w:tcPr>
          <w:p w14:paraId="1A75D335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GORT-5 Fluency</w:t>
            </w:r>
          </w:p>
        </w:tc>
        <w:tc>
          <w:tcPr>
            <w:tcW w:w="863" w:type="pct"/>
            <w:tcBorders>
              <w:top w:val="single" w:sz="2" w:space="0" w:color="auto"/>
              <w:bottom w:val="single" w:sz="2" w:space="0" w:color="auto"/>
            </w:tcBorders>
          </w:tcPr>
          <w:p w14:paraId="35345266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GORT-5 Comprehension</w:t>
            </w:r>
          </w:p>
        </w:tc>
        <w:tc>
          <w:tcPr>
            <w:tcW w:w="789" w:type="pct"/>
            <w:tcBorders>
              <w:top w:val="single" w:sz="2" w:space="0" w:color="auto"/>
              <w:bottom w:val="single" w:sz="2" w:space="0" w:color="auto"/>
            </w:tcBorders>
          </w:tcPr>
          <w:p w14:paraId="3349EB19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IAT-III Numerical Operations</w:t>
            </w:r>
          </w:p>
        </w:tc>
        <w:tc>
          <w:tcPr>
            <w:tcW w:w="788" w:type="pct"/>
            <w:tcBorders>
              <w:top w:val="single" w:sz="2" w:space="0" w:color="auto"/>
              <w:bottom w:val="single" w:sz="2" w:space="0" w:color="auto"/>
            </w:tcBorders>
          </w:tcPr>
          <w:p w14:paraId="35CCE1F8" w14:textId="77777777" w:rsidR="00B17121" w:rsidRPr="00133518" w:rsidRDefault="00B17121" w:rsidP="000A38FE">
            <w:pPr>
              <w:jc w:val="center"/>
              <w:rPr>
                <w:b/>
                <w:bCs/>
              </w:rPr>
            </w:pPr>
            <w:r w:rsidRPr="00133518">
              <w:rPr>
                <w:b/>
                <w:bCs/>
              </w:rPr>
              <w:t>WIAT-III Problem Solving</w:t>
            </w:r>
          </w:p>
        </w:tc>
      </w:tr>
      <w:tr w:rsidR="00133518" w:rsidRPr="00133518" w14:paraId="1B4D4588" w14:textId="77777777" w:rsidTr="00B17121">
        <w:trPr>
          <w:trHeight w:val="535"/>
        </w:trPr>
        <w:tc>
          <w:tcPr>
            <w:tcW w:w="1358" w:type="pct"/>
            <w:tcBorders>
              <w:top w:val="single" w:sz="2" w:space="0" w:color="auto"/>
            </w:tcBorders>
          </w:tcPr>
          <w:p w14:paraId="45493F35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Auditory</w:t>
            </w:r>
          </w:p>
        </w:tc>
        <w:tc>
          <w:tcPr>
            <w:tcW w:w="538" w:type="pct"/>
            <w:tcBorders>
              <w:top w:val="single" w:sz="2" w:space="0" w:color="auto"/>
            </w:tcBorders>
          </w:tcPr>
          <w:p w14:paraId="260AA7C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35</w:t>
            </w:r>
          </w:p>
        </w:tc>
        <w:tc>
          <w:tcPr>
            <w:tcW w:w="664" w:type="pct"/>
            <w:tcBorders>
              <w:top w:val="single" w:sz="2" w:space="0" w:color="auto"/>
            </w:tcBorders>
          </w:tcPr>
          <w:p w14:paraId="01D42B42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35</w:t>
            </w:r>
          </w:p>
        </w:tc>
        <w:tc>
          <w:tcPr>
            <w:tcW w:w="863" w:type="pct"/>
            <w:tcBorders>
              <w:top w:val="single" w:sz="2" w:space="0" w:color="auto"/>
            </w:tcBorders>
          </w:tcPr>
          <w:p w14:paraId="438C36E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25</w:t>
            </w:r>
          </w:p>
        </w:tc>
        <w:tc>
          <w:tcPr>
            <w:tcW w:w="789" w:type="pct"/>
            <w:tcBorders>
              <w:top w:val="single" w:sz="2" w:space="0" w:color="auto"/>
            </w:tcBorders>
          </w:tcPr>
          <w:p w14:paraId="7523110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6</w:t>
            </w:r>
          </w:p>
        </w:tc>
        <w:tc>
          <w:tcPr>
            <w:tcW w:w="788" w:type="pct"/>
            <w:tcBorders>
              <w:top w:val="single" w:sz="2" w:space="0" w:color="auto"/>
            </w:tcBorders>
          </w:tcPr>
          <w:p w14:paraId="5D51844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1</w:t>
            </w:r>
          </w:p>
        </w:tc>
      </w:tr>
      <w:tr w:rsidR="00133518" w:rsidRPr="00133518" w14:paraId="2911979A" w14:textId="77777777" w:rsidTr="00B17121">
        <w:trPr>
          <w:trHeight w:val="550"/>
        </w:trPr>
        <w:tc>
          <w:tcPr>
            <w:tcW w:w="1358" w:type="pct"/>
          </w:tcPr>
          <w:p w14:paraId="7E7137C9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Visual</w:t>
            </w:r>
          </w:p>
        </w:tc>
        <w:tc>
          <w:tcPr>
            <w:tcW w:w="538" w:type="pct"/>
          </w:tcPr>
          <w:p w14:paraId="587621D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2</w:t>
            </w:r>
          </w:p>
        </w:tc>
        <w:tc>
          <w:tcPr>
            <w:tcW w:w="664" w:type="pct"/>
          </w:tcPr>
          <w:p w14:paraId="46FE014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25</w:t>
            </w:r>
          </w:p>
        </w:tc>
        <w:tc>
          <w:tcPr>
            <w:tcW w:w="863" w:type="pct"/>
          </w:tcPr>
          <w:p w14:paraId="1983495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7</w:t>
            </w:r>
          </w:p>
        </w:tc>
        <w:tc>
          <w:tcPr>
            <w:tcW w:w="789" w:type="pct"/>
          </w:tcPr>
          <w:p w14:paraId="5CA1A54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2</w:t>
            </w:r>
          </w:p>
        </w:tc>
        <w:tc>
          <w:tcPr>
            <w:tcW w:w="788" w:type="pct"/>
          </w:tcPr>
          <w:p w14:paraId="404EC61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6</w:t>
            </w:r>
          </w:p>
        </w:tc>
      </w:tr>
      <w:tr w:rsidR="00133518" w:rsidRPr="00133518" w14:paraId="30849660" w14:textId="77777777" w:rsidTr="00B17121">
        <w:trPr>
          <w:trHeight w:val="550"/>
        </w:trPr>
        <w:tc>
          <w:tcPr>
            <w:tcW w:w="1358" w:type="pct"/>
          </w:tcPr>
          <w:p w14:paraId="22F1BA7A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P2 Touch</w:t>
            </w:r>
          </w:p>
        </w:tc>
        <w:tc>
          <w:tcPr>
            <w:tcW w:w="538" w:type="pct"/>
          </w:tcPr>
          <w:p w14:paraId="2E8B9165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2</w:t>
            </w:r>
          </w:p>
        </w:tc>
        <w:tc>
          <w:tcPr>
            <w:tcW w:w="664" w:type="pct"/>
          </w:tcPr>
          <w:p w14:paraId="3B55969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5</w:t>
            </w:r>
          </w:p>
        </w:tc>
        <w:tc>
          <w:tcPr>
            <w:tcW w:w="863" w:type="pct"/>
          </w:tcPr>
          <w:p w14:paraId="5D7E58C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5</w:t>
            </w:r>
          </w:p>
        </w:tc>
        <w:tc>
          <w:tcPr>
            <w:tcW w:w="789" w:type="pct"/>
          </w:tcPr>
          <w:p w14:paraId="53216A51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5</w:t>
            </w:r>
          </w:p>
        </w:tc>
        <w:tc>
          <w:tcPr>
            <w:tcW w:w="788" w:type="pct"/>
          </w:tcPr>
          <w:p w14:paraId="43F887F5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3</w:t>
            </w:r>
          </w:p>
        </w:tc>
      </w:tr>
      <w:tr w:rsidR="00133518" w:rsidRPr="00133518" w14:paraId="5D704EBD" w14:textId="77777777" w:rsidTr="00B17121">
        <w:trPr>
          <w:trHeight w:val="811"/>
        </w:trPr>
        <w:tc>
          <w:tcPr>
            <w:tcW w:w="1358" w:type="pct"/>
          </w:tcPr>
          <w:p w14:paraId="6989A894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Filter Words</w:t>
            </w:r>
          </w:p>
        </w:tc>
        <w:tc>
          <w:tcPr>
            <w:tcW w:w="538" w:type="pct"/>
          </w:tcPr>
          <w:p w14:paraId="61152F7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22</w:t>
            </w:r>
          </w:p>
        </w:tc>
        <w:tc>
          <w:tcPr>
            <w:tcW w:w="664" w:type="pct"/>
          </w:tcPr>
          <w:p w14:paraId="04CA2805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5</w:t>
            </w:r>
          </w:p>
        </w:tc>
        <w:tc>
          <w:tcPr>
            <w:tcW w:w="863" w:type="pct"/>
          </w:tcPr>
          <w:p w14:paraId="5A6E081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4</w:t>
            </w:r>
          </w:p>
        </w:tc>
        <w:tc>
          <w:tcPr>
            <w:tcW w:w="789" w:type="pct"/>
          </w:tcPr>
          <w:p w14:paraId="4A39C7CE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23</w:t>
            </w:r>
          </w:p>
        </w:tc>
        <w:tc>
          <w:tcPr>
            <w:tcW w:w="788" w:type="pct"/>
          </w:tcPr>
          <w:p w14:paraId="25B2F511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9</w:t>
            </w:r>
          </w:p>
        </w:tc>
      </w:tr>
      <w:tr w:rsidR="00133518" w:rsidRPr="00133518" w14:paraId="5A1C0D1C" w14:textId="77777777" w:rsidTr="00B17121">
        <w:trPr>
          <w:trHeight w:val="826"/>
        </w:trPr>
        <w:tc>
          <w:tcPr>
            <w:tcW w:w="1358" w:type="pct"/>
          </w:tcPr>
          <w:p w14:paraId="38898007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Competing Words</w:t>
            </w:r>
          </w:p>
        </w:tc>
        <w:tc>
          <w:tcPr>
            <w:tcW w:w="538" w:type="pct"/>
          </w:tcPr>
          <w:p w14:paraId="0E015E71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8</w:t>
            </w:r>
          </w:p>
        </w:tc>
        <w:tc>
          <w:tcPr>
            <w:tcW w:w="664" w:type="pct"/>
          </w:tcPr>
          <w:p w14:paraId="6590DCFB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19</w:t>
            </w:r>
          </w:p>
        </w:tc>
        <w:tc>
          <w:tcPr>
            <w:tcW w:w="863" w:type="pct"/>
          </w:tcPr>
          <w:p w14:paraId="017A716A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2</w:t>
            </w:r>
          </w:p>
        </w:tc>
        <w:tc>
          <w:tcPr>
            <w:tcW w:w="789" w:type="pct"/>
          </w:tcPr>
          <w:p w14:paraId="515D9605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2</w:t>
            </w:r>
          </w:p>
        </w:tc>
        <w:tc>
          <w:tcPr>
            <w:tcW w:w="788" w:type="pct"/>
          </w:tcPr>
          <w:p w14:paraId="0E51259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21</w:t>
            </w:r>
          </w:p>
        </w:tc>
      </w:tr>
      <w:tr w:rsidR="00133518" w:rsidRPr="00133518" w14:paraId="6DAB00C7" w14:textId="77777777" w:rsidTr="00B17121">
        <w:trPr>
          <w:trHeight w:val="1102"/>
        </w:trPr>
        <w:tc>
          <w:tcPr>
            <w:tcW w:w="1358" w:type="pct"/>
          </w:tcPr>
          <w:p w14:paraId="012FE3A9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Competing Sentences</w:t>
            </w:r>
          </w:p>
        </w:tc>
        <w:tc>
          <w:tcPr>
            <w:tcW w:w="538" w:type="pct"/>
          </w:tcPr>
          <w:p w14:paraId="253D80D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-.01</w:t>
            </w:r>
          </w:p>
        </w:tc>
        <w:tc>
          <w:tcPr>
            <w:tcW w:w="664" w:type="pct"/>
          </w:tcPr>
          <w:p w14:paraId="4385A08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8</w:t>
            </w:r>
          </w:p>
        </w:tc>
        <w:tc>
          <w:tcPr>
            <w:tcW w:w="863" w:type="pct"/>
          </w:tcPr>
          <w:p w14:paraId="786B9B1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4</w:t>
            </w:r>
          </w:p>
        </w:tc>
        <w:tc>
          <w:tcPr>
            <w:tcW w:w="789" w:type="pct"/>
          </w:tcPr>
          <w:p w14:paraId="5329AD40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3</w:t>
            </w:r>
          </w:p>
        </w:tc>
        <w:tc>
          <w:tcPr>
            <w:tcW w:w="788" w:type="pct"/>
          </w:tcPr>
          <w:p w14:paraId="00E85FAC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3</w:t>
            </w:r>
          </w:p>
        </w:tc>
      </w:tr>
      <w:tr w:rsidR="00133518" w:rsidRPr="00133518" w14:paraId="4810CD29" w14:textId="77777777" w:rsidTr="00B17121">
        <w:trPr>
          <w:trHeight w:val="826"/>
        </w:trPr>
        <w:tc>
          <w:tcPr>
            <w:tcW w:w="1358" w:type="pct"/>
          </w:tcPr>
          <w:p w14:paraId="5449D472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Auditory Figure Ground</w:t>
            </w:r>
          </w:p>
        </w:tc>
        <w:tc>
          <w:tcPr>
            <w:tcW w:w="538" w:type="pct"/>
          </w:tcPr>
          <w:p w14:paraId="2F67EC10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5</w:t>
            </w:r>
          </w:p>
        </w:tc>
        <w:tc>
          <w:tcPr>
            <w:tcW w:w="664" w:type="pct"/>
          </w:tcPr>
          <w:p w14:paraId="40D7E2B3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4</w:t>
            </w:r>
          </w:p>
        </w:tc>
        <w:tc>
          <w:tcPr>
            <w:tcW w:w="863" w:type="pct"/>
          </w:tcPr>
          <w:p w14:paraId="3520D268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3</w:t>
            </w:r>
          </w:p>
        </w:tc>
        <w:tc>
          <w:tcPr>
            <w:tcW w:w="789" w:type="pct"/>
          </w:tcPr>
          <w:p w14:paraId="4734B06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5</w:t>
            </w:r>
          </w:p>
        </w:tc>
        <w:tc>
          <w:tcPr>
            <w:tcW w:w="788" w:type="pct"/>
          </w:tcPr>
          <w:p w14:paraId="4B604A57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1</w:t>
            </w:r>
          </w:p>
        </w:tc>
      </w:tr>
      <w:tr w:rsidR="00133518" w:rsidRPr="00133518" w14:paraId="1E9000B6" w14:textId="77777777" w:rsidTr="00B17121">
        <w:trPr>
          <w:trHeight w:val="811"/>
        </w:trPr>
        <w:tc>
          <w:tcPr>
            <w:tcW w:w="1358" w:type="pct"/>
            <w:tcBorders>
              <w:bottom w:val="single" w:sz="2" w:space="0" w:color="auto"/>
            </w:tcBorders>
          </w:tcPr>
          <w:p w14:paraId="479B8AC4" w14:textId="77777777" w:rsidR="00B17121" w:rsidRPr="00133518" w:rsidRDefault="00B17121" w:rsidP="000A38FE">
            <w:pPr>
              <w:rPr>
                <w:b/>
                <w:bCs/>
              </w:rPr>
            </w:pPr>
            <w:r w:rsidRPr="00133518">
              <w:rPr>
                <w:b/>
                <w:bCs/>
              </w:rPr>
              <w:t>SCAN-3 Auditory Composite</w:t>
            </w:r>
          </w:p>
        </w:tc>
        <w:tc>
          <w:tcPr>
            <w:tcW w:w="538" w:type="pct"/>
            <w:tcBorders>
              <w:bottom w:val="single" w:sz="2" w:space="0" w:color="auto"/>
            </w:tcBorders>
          </w:tcPr>
          <w:p w14:paraId="3527581F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4</w:t>
            </w:r>
          </w:p>
        </w:tc>
        <w:tc>
          <w:tcPr>
            <w:tcW w:w="664" w:type="pct"/>
            <w:tcBorders>
              <w:bottom w:val="single" w:sz="2" w:space="0" w:color="auto"/>
            </w:tcBorders>
          </w:tcPr>
          <w:p w14:paraId="416C6BB6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20</w:t>
            </w:r>
          </w:p>
        </w:tc>
        <w:tc>
          <w:tcPr>
            <w:tcW w:w="863" w:type="pct"/>
            <w:tcBorders>
              <w:bottom w:val="single" w:sz="2" w:space="0" w:color="auto"/>
            </w:tcBorders>
          </w:tcPr>
          <w:p w14:paraId="776D05C6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15</w:t>
            </w:r>
          </w:p>
        </w:tc>
        <w:tc>
          <w:tcPr>
            <w:tcW w:w="789" w:type="pct"/>
            <w:tcBorders>
              <w:bottom w:val="single" w:sz="2" w:space="0" w:color="auto"/>
            </w:tcBorders>
          </w:tcPr>
          <w:p w14:paraId="2C8362E9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7</w:t>
            </w:r>
          </w:p>
        </w:tc>
        <w:tc>
          <w:tcPr>
            <w:tcW w:w="788" w:type="pct"/>
            <w:tcBorders>
              <w:bottom w:val="single" w:sz="2" w:space="0" w:color="auto"/>
            </w:tcBorders>
          </w:tcPr>
          <w:p w14:paraId="4776405D" w14:textId="77777777" w:rsidR="00B17121" w:rsidRPr="00133518" w:rsidRDefault="00B17121" w:rsidP="000A38FE">
            <w:pPr>
              <w:tabs>
                <w:tab w:val="decimal" w:pos="720"/>
              </w:tabs>
              <w:spacing w:line="480" w:lineRule="auto"/>
            </w:pPr>
            <w:r w:rsidRPr="00133518">
              <w:t>.07</w:t>
            </w:r>
          </w:p>
        </w:tc>
      </w:tr>
    </w:tbl>
    <w:p w14:paraId="4D6BC1DC" w14:textId="3F972692" w:rsidR="00890DDA" w:rsidRPr="00133518" w:rsidRDefault="00B17121" w:rsidP="00890DDA">
      <w:pPr>
        <w:rPr>
          <w:rFonts w:ascii="Times" w:eastAsiaTheme="minorEastAsia" w:hAnsi="Times"/>
        </w:rPr>
      </w:pPr>
      <w:r w:rsidRPr="00133518">
        <w:rPr>
          <w:rFonts w:ascii="Times" w:eastAsiaTheme="minorEastAsia" w:hAnsi="Times"/>
          <w:i/>
          <w:iCs/>
          <w:sz w:val="22"/>
          <w:szCs w:val="22"/>
        </w:rPr>
        <w:t xml:space="preserve">Note. </w:t>
      </w:r>
      <w:r w:rsidRPr="00133518">
        <w:rPr>
          <w:rFonts w:ascii="Times" w:eastAsiaTheme="minorEastAsia" w:hAnsi="Times"/>
          <w:sz w:val="22"/>
          <w:szCs w:val="22"/>
        </w:rPr>
        <w:t xml:space="preserve">* </w:t>
      </w:r>
      <w:proofErr w:type="gramStart"/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proofErr w:type="gramEnd"/>
      <w:r w:rsidRPr="00133518">
        <w:rPr>
          <w:rFonts w:ascii="Times" w:eastAsiaTheme="minorEastAsia" w:hAnsi="Times"/>
          <w:sz w:val="22"/>
          <w:szCs w:val="22"/>
        </w:rPr>
        <w:t xml:space="preserve"> &lt; .05, ** </w:t>
      </w:r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r w:rsidRPr="00133518">
        <w:rPr>
          <w:rFonts w:ascii="Times" w:eastAsiaTheme="minorEastAsia" w:hAnsi="Times"/>
          <w:sz w:val="22"/>
          <w:szCs w:val="22"/>
        </w:rPr>
        <w:t xml:space="preserve"> &lt; .01, *** </w:t>
      </w:r>
      <w:r w:rsidRPr="00133518">
        <w:rPr>
          <w:rFonts w:ascii="Times" w:eastAsiaTheme="minorEastAsia" w:hAnsi="Times"/>
          <w:i/>
          <w:iCs/>
          <w:sz w:val="22"/>
          <w:szCs w:val="22"/>
        </w:rPr>
        <w:t>p</w:t>
      </w:r>
      <w:r w:rsidRPr="00133518">
        <w:rPr>
          <w:rFonts w:ascii="Times" w:eastAsiaTheme="minorEastAsia" w:hAnsi="Times"/>
          <w:sz w:val="22"/>
          <w:szCs w:val="22"/>
        </w:rPr>
        <w:t xml:space="preserve"> &lt; .001. NT = neurotypical, WASI-II = Wechsler Abbreviated Scale of Intelligence, Second Edition, FIQ = Full-scale IQ, GORT-5 = Gray Oral Reading Test, Fifth Edition, WIAT-III = Wechsler Individual Achievement Test, Third Edition, SP2 = Sensory Profile, Second Edition.</w:t>
      </w:r>
      <w:r w:rsidR="00B75FAE" w:rsidRPr="00133518">
        <w:rPr>
          <w:rFonts w:ascii="Times" w:eastAsiaTheme="minorEastAsia" w:hAnsi="Times"/>
          <w:sz w:val="22"/>
          <w:szCs w:val="22"/>
        </w:rPr>
        <w:t xml:space="preserve"> </w:t>
      </w:r>
      <w:r w:rsidR="00890DDA" w:rsidRPr="00133518">
        <w:rPr>
          <w:rFonts w:ascii="Times" w:eastAsiaTheme="minorEastAsia" w:hAnsi="Times"/>
        </w:rPr>
        <w:br w:type="page"/>
      </w:r>
    </w:p>
    <w:tbl>
      <w:tblPr>
        <w:tblStyle w:val="TableGrid"/>
        <w:tblpPr w:leftFromText="180" w:rightFromText="180" w:vertAnchor="page" w:horzAnchor="margin" w:tblpY="2581"/>
        <w:tblW w:w="12252" w:type="dxa"/>
        <w:tblLook w:val="04A0" w:firstRow="1" w:lastRow="0" w:firstColumn="1" w:lastColumn="0" w:noHBand="0" w:noVBand="1"/>
      </w:tblPr>
      <w:tblGrid>
        <w:gridCol w:w="683"/>
        <w:gridCol w:w="2886"/>
        <w:gridCol w:w="996"/>
        <w:gridCol w:w="1082"/>
        <w:gridCol w:w="1126"/>
        <w:gridCol w:w="1080"/>
        <w:gridCol w:w="1126"/>
        <w:gridCol w:w="1080"/>
        <w:gridCol w:w="1113"/>
        <w:gridCol w:w="1080"/>
      </w:tblGrid>
      <w:tr w:rsidR="00133518" w:rsidRPr="00133518" w14:paraId="1F08B485" w14:textId="77777777" w:rsidTr="009355E3">
        <w:trPr>
          <w:trHeight w:val="314"/>
        </w:trPr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5FC9937E" w14:textId="77777777" w:rsidR="00890DDA" w:rsidRPr="00133518" w:rsidRDefault="00890DDA" w:rsidP="009355E3"/>
        </w:tc>
        <w:tc>
          <w:tcPr>
            <w:tcW w:w="2886" w:type="dxa"/>
            <w:tcBorders>
              <w:left w:val="nil"/>
              <w:bottom w:val="nil"/>
              <w:right w:val="nil"/>
            </w:tcBorders>
          </w:tcPr>
          <w:p w14:paraId="532C327F" w14:textId="77777777" w:rsidR="00890DDA" w:rsidRPr="00133518" w:rsidRDefault="00890DDA" w:rsidP="009355E3"/>
        </w:tc>
        <w:tc>
          <w:tcPr>
            <w:tcW w:w="20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A174A" w14:textId="77777777" w:rsidR="00890DDA" w:rsidRPr="00133518" w:rsidRDefault="00890DDA" w:rsidP="009355E3">
            <w:pPr>
              <w:jc w:val="center"/>
            </w:pPr>
            <w:r w:rsidRPr="00133518">
              <w:t>Model 1</w:t>
            </w:r>
          </w:p>
        </w:tc>
        <w:tc>
          <w:tcPr>
            <w:tcW w:w="22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C53F6" w14:textId="77777777" w:rsidR="00890DDA" w:rsidRPr="00133518" w:rsidRDefault="00890DDA" w:rsidP="009355E3">
            <w:pPr>
              <w:jc w:val="center"/>
            </w:pPr>
            <w:r w:rsidRPr="00133518">
              <w:t>Model 2</w:t>
            </w:r>
          </w:p>
        </w:tc>
        <w:tc>
          <w:tcPr>
            <w:tcW w:w="22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DFBA8" w14:textId="77777777" w:rsidR="00890DDA" w:rsidRPr="00133518" w:rsidRDefault="00890DDA" w:rsidP="009355E3">
            <w:pPr>
              <w:jc w:val="center"/>
            </w:pPr>
            <w:r w:rsidRPr="00133518">
              <w:t>Model 3</w:t>
            </w:r>
          </w:p>
        </w:tc>
        <w:tc>
          <w:tcPr>
            <w:tcW w:w="21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C161A" w14:textId="77777777" w:rsidR="00890DDA" w:rsidRPr="00133518" w:rsidRDefault="00890DDA" w:rsidP="009355E3">
            <w:pPr>
              <w:jc w:val="center"/>
            </w:pPr>
            <w:r w:rsidRPr="00133518">
              <w:t>Model 4</w:t>
            </w:r>
          </w:p>
        </w:tc>
      </w:tr>
      <w:tr w:rsidR="00133518" w:rsidRPr="00133518" w14:paraId="57749FC8" w14:textId="77777777" w:rsidTr="009355E3">
        <w:trPr>
          <w:trHeight w:val="314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1A53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8AAFB" w14:textId="77777777" w:rsidR="00890DDA" w:rsidRPr="00133518" w:rsidRDefault="00890DDA" w:rsidP="009355E3">
            <w:r w:rsidRPr="00133518">
              <w:t>Variabl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44E4E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CC820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63989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A024E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73365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B60FD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4A5B2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58B10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</w:tr>
      <w:tr w:rsidR="00133518" w:rsidRPr="00133518" w14:paraId="271E77C6" w14:textId="77777777" w:rsidTr="009355E3">
        <w:trPr>
          <w:trHeight w:val="338"/>
        </w:trPr>
        <w:tc>
          <w:tcPr>
            <w:tcW w:w="68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302293A0" w14:textId="77777777" w:rsidR="00890DDA" w:rsidRPr="00133518" w:rsidRDefault="00890DDA" w:rsidP="009355E3">
            <w:pPr>
              <w:ind w:left="113" w:right="113"/>
              <w:jc w:val="center"/>
              <w:rPr>
                <w:i/>
                <w:iCs/>
              </w:rPr>
            </w:pPr>
            <w:r w:rsidRPr="00133518">
              <w:rPr>
                <w:i/>
                <w:iCs/>
              </w:rPr>
              <w:t>GORT5 Reading Fluency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61E0B" w14:textId="77777777" w:rsidR="00890DDA" w:rsidRPr="00133518" w:rsidRDefault="00890DDA" w:rsidP="009355E3">
            <w:r w:rsidRPr="00133518">
              <w:t>WASI-II FIQ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B5952" w14:textId="77777777" w:rsidR="00890DDA" w:rsidRPr="00133518" w:rsidRDefault="00890DDA" w:rsidP="009355E3">
            <w:pPr>
              <w:jc w:val="center"/>
            </w:pPr>
            <w:r w:rsidRPr="00133518">
              <w:t>0.53***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E8A03" w14:textId="77777777" w:rsidR="00890DDA" w:rsidRPr="00133518" w:rsidRDefault="00890DDA" w:rsidP="009355E3">
            <w:pPr>
              <w:jc w:val="center"/>
            </w:pPr>
            <w:r w:rsidRPr="00133518">
              <w:t>0.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16C29" w14:textId="15B60E4B" w:rsidR="00890DDA" w:rsidRPr="00133518" w:rsidRDefault="00890DDA" w:rsidP="009355E3">
            <w:pPr>
              <w:jc w:val="center"/>
            </w:pPr>
            <w:r w:rsidRPr="00133518">
              <w:t>0.43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F16EC" w14:textId="747E363E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F0DC9" w14:textId="180C1E85" w:rsidR="00890DDA" w:rsidRPr="00133518" w:rsidRDefault="00890DDA" w:rsidP="009355E3">
            <w:pPr>
              <w:jc w:val="center"/>
            </w:pPr>
            <w:r w:rsidRPr="00133518">
              <w:t>0.43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0BEBF" w14:textId="77777777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28059" w14:textId="4E98D7F4" w:rsidR="00890DDA" w:rsidRPr="00133518" w:rsidRDefault="00890DDA" w:rsidP="009355E3">
            <w:pPr>
              <w:jc w:val="center"/>
            </w:pPr>
            <w:r w:rsidRPr="00133518">
              <w:t>0.42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2C3CE" w14:textId="660E7FFE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</w:tr>
      <w:tr w:rsidR="00133518" w:rsidRPr="00133518" w14:paraId="23CAA690" w14:textId="77777777" w:rsidTr="009355E3">
        <w:trPr>
          <w:trHeight w:val="314"/>
        </w:trPr>
        <w:tc>
          <w:tcPr>
            <w:tcW w:w="6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E5BAC6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463B2196" w14:textId="77777777" w:rsidR="00890DDA" w:rsidRPr="00133518" w:rsidRDefault="00890DDA" w:rsidP="009355E3">
            <w:r w:rsidRPr="00133518">
              <w:t>SCAN-3 Competing Sentenc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14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D73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A502" w14:textId="67B32E03" w:rsidR="00890DDA" w:rsidRPr="00133518" w:rsidRDefault="00890DDA" w:rsidP="009355E3">
            <w:pPr>
              <w:jc w:val="center"/>
            </w:pPr>
            <w:r w:rsidRPr="00133518">
              <w:t>0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2EDE" w14:textId="2FC0FE7E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DF22" w14:textId="04F9B863" w:rsidR="00890DDA" w:rsidRPr="00133518" w:rsidRDefault="00890DDA" w:rsidP="009355E3">
            <w:pPr>
              <w:jc w:val="center"/>
            </w:pPr>
            <w:r w:rsidRPr="00133518">
              <w:t>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BECB" w14:textId="3091B886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485E" w14:textId="7E821D40" w:rsidR="00890DDA" w:rsidRPr="00133518" w:rsidRDefault="00890DDA" w:rsidP="009355E3">
            <w:pPr>
              <w:jc w:val="center"/>
            </w:pPr>
            <w:r w:rsidRPr="00133518"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FC30" w14:textId="21CFBEF1" w:rsidR="00890DDA" w:rsidRPr="00133518" w:rsidRDefault="00890DDA" w:rsidP="009355E3">
            <w:pPr>
              <w:jc w:val="center"/>
            </w:pPr>
            <w:r w:rsidRPr="00133518">
              <w:t>0.16</w:t>
            </w:r>
          </w:p>
        </w:tc>
      </w:tr>
      <w:tr w:rsidR="00133518" w:rsidRPr="00133518" w14:paraId="2CA9AB58" w14:textId="77777777" w:rsidTr="009355E3">
        <w:trPr>
          <w:trHeight w:val="314"/>
        </w:trPr>
        <w:tc>
          <w:tcPr>
            <w:tcW w:w="6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4B629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22AD0030" w14:textId="77777777" w:rsidR="00890DDA" w:rsidRPr="00133518" w:rsidRDefault="00890DDA" w:rsidP="009355E3">
            <w:r w:rsidRPr="00133518">
              <w:t>SP2 Auditory Process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FB3D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5024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4E04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E098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0BB3" w14:textId="157553B6" w:rsidR="00890DDA" w:rsidRPr="00133518" w:rsidRDefault="00890DDA" w:rsidP="009355E3">
            <w:pPr>
              <w:jc w:val="center"/>
            </w:pPr>
            <w:r w:rsidRPr="00133518"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9BC2" w14:textId="77777777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3120" w14:textId="5027184D" w:rsidR="00890DDA" w:rsidRPr="00133518" w:rsidRDefault="00890DDA" w:rsidP="009355E3">
            <w:pPr>
              <w:jc w:val="center"/>
            </w:pPr>
            <w:r w:rsidRPr="00133518"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75AF" w14:textId="6ABE7BDB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</w:tr>
      <w:tr w:rsidR="00133518" w:rsidRPr="00133518" w14:paraId="6132373F" w14:textId="77777777" w:rsidTr="009355E3">
        <w:trPr>
          <w:trHeight w:val="314"/>
        </w:trPr>
        <w:tc>
          <w:tcPr>
            <w:tcW w:w="6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F109C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CE8A5" w14:textId="77777777" w:rsidR="00890DDA" w:rsidRPr="00133518" w:rsidRDefault="00890DDA" w:rsidP="009355E3">
            <w:r w:rsidRPr="00133518">
              <w:t>SCAN-3 Competing Word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5CFB7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E8E26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02C96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B35D0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C0C55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1F353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0647C" w14:textId="03AB7403" w:rsidR="00890DDA" w:rsidRPr="00133518" w:rsidRDefault="00890DDA" w:rsidP="009355E3">
            <w:pPr>
              <w:jc w:val="center"/>
            </w:pPr>
            <w:r w:rsidRPr="00133518"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BBEC4" w14:textId="7AEB04C3" w:rsidR="00890DDA" w:rsidRPr="00133518" w:rsidRDefault="00890DDA" w:rsidP="009355E3">
            <w:pPr>
              <w:jc w:val="center"/>
            </w:pPr>
            <w:r w:rsidRPr="00133518">
              <w:t>0.16</w:t>
            </w:r>
          </w:p>
        </w:tc>
      </w:tr>
      <w:tr w:rsidR="00133518" w:rsidRPr="00133518" w14:paraId="1EAB3E20" w14:textId="77777777" w:rsidTr="009355E3">
        <w:trPr>
          <w:trHeight w:val="314"/>
        </w:trPr>
        <w:tc>
          <w:tcPr>
            <w:tcW w:w="6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E681E" w14:textId="77777777" w:rsidR="00890DDA" w:rsidRPr="00133518" w:rsidRDefault="00890DDA" w:rsidP="009355E3"/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D26E2" w14:textId="77777777" w:rsidR="00890DDA" w:rsidRPr="00133518" w:rsidRDefault="00890DDA" w:rsidP="009355E3">
            <w:r w:rsidRPr="00133518">
              <w:t>Model Adjusted R</w:t>
            </w:r>
            <w:r w:rsidRPr="00133518">
              <w:rPr>
                <w:vertAlign w:val="superscript"/>
              </w:rPr>
              <w:t>2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979BB" w14:textId="2469F904" w:rsidR="00890DDA" w:rsidRPr="00133518" w:rsidRDefault="00890DDA" w:rsidP="009355E3">
            <w:pPr>
              <w:jc w:val="center"/>
            </w:pPr>
            <w:r w:rsidRPr="00133518">
              <w:t>0.35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FB54D" w14:textId="585E48B3" w:rsidR="00890DDA" w:rsidRPr="00133518" w:rsidRDefault="00890DDA" w:rsidP="009355E3">
            <w:pPr>
              <w:jc w:val="center"/>
            </w:pPr>
            <w:r w:rsidRPr="00133518">
              <w:t>0.39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B37EA" w14:textId="6DE53808" w:rsidR="00890DDA" w:rsidRPr="00133518" w:rsidRDefault="00890DDA" w:rsidP="009355E3">
            <w:pPr>
              <w:jc w:val="center"/>
            </w:pPr>
            <w:r w:rsidRPr="00133518">
              <w:t>0.44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D1069" w14:textId="795479BF" w:rsidR="00890DDA" w:rsidRPr="00133518" w:rsidRDefault="00890DDA" w:rsidP="009355E3">
            <w:pPr>
              <w:jc w:val="center"/>
            </w:pPr>
            <w:r w:rsidRPr="00133518">
              <w:t>0.44</w:t>
            </w:r>
          </w:p>
        </w:tc>
      </w:tr>
      <w:tr w:rsidR="00133518" w:rsidRPr="00133518" w14:paraId="478FEA06" w14:textId="77777777" w:rsidTr="009355E3">
        <w:trPr>
          <w:trHeight w:val="314"/>
        </w:trPr>
        <w:tc>
          <w:tcPr>
            <w:tcW w:w="6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B0B06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4D62A967" w14:textId="77777777" w:rsidR="00890DDA" w:rsidRPr="00133518" w:rsidRDefault="00890DDA" w:rsidP="009355E3">
            <w:r w:rsidRPr="00133518">
              <w:t>Model F value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A9CC" w14:textId="72E85A46" w:rsidR="00890DDA" w:rsidRPr="00133518" w:rsidRDefault="00890DDA" w:rsidP="009355E3">
            <w:pPr>
              <w:jc w:val="center"/>
            </w:pPr>
            <w:r w:rsidRPr="00133518">
              <w:t>23.85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E34E" w14:textId="64451D3C" w:rsidR="00890DDA" w:rsidRPr="00133518" w:rsidRDefault="00890DDA" w:rsidP="009355E3">
            <w:pPr>
              <w:jc w:val="center"/>
            </w:pPr>
            <w:r w:rsidRPr="00133518">
              <w:t>14.70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0C44" w14:textId="726BC4B0" w:rsidR="00890DDA" w:rsidRPr="00133518" w:rsidRDefault="00890DDA" w:rsidP="009355E3">
            <w:pPr>
              <w:jc w:val="center"/>
            </w:pPr>
            <w:r w:rsidRPr="00133518">
              <w:t>10.59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59E1" w14:textId="5EEE62CB" w:rsidR="00890DDA" w:rsidRPr="00133518" w:rsidRDefault="00890DDA" w:rsidP="009355E3">
            <w:pPr>
              <w:jc w:val="center"/>
            </w:pPr>
            <w:r w:rsidRPr="00133518">
              <w:t>7.94</w:t>
            </w:r>
          </w:p>
        </w:tc>
      </w:tr>
      <w:tr w:rsidR="00133518" w:rsidRPr="00133518" w14:paraId="57271862" w14:textId="77777777" w:rsidTr="009355E3">
        <w:trPr>
          <w:trHeight w:val="314"/>
        </w:trPr>
        <w:tc>
          <w:tcPr>
            <w:tcW w:w="6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1C77C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1EE20D" w14:textId="77777777" w:rsidR="00890DDA" w:rsidRPr="00133518" w:rsidRDefault="00890DDA" w:rsidP="009355E3">
            <w:r w:rsidRPr="00133518">
              <w:t>Model p-value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2C5E5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EAC60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799FF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4B8B2C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</w:tr>
      <w:tr w:rsidR="00133518" w:rsidRPr="00133518" w14:paraId="045F5324" w14:textId="77777777" w:rsidTr="009355E3">
        <w:trPr>
          <w:trHeight w:val="314"/>
        </w:trPr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DF5C1E" w14:textId="77777777" w:rsidR="00890DDA" w:rsidRPr="00133518" w:rsidRDefault="00890DDA" w:rsidP="009355E3"/>
        </w:tc>
        <w:tc>
          <w:tcPr>
            <w:tcW w:w="28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DDAFAF" w14:textId="77777777" w:rsidR="00890DDA" w:rsidRPr="00133518" w:rsidRDefault="00890DDA" w:rsidP="009355E3"/>
        </w:tc>
        <w:tc>
          <w:tcPr>
            <w:tcW w:w="207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A99CAD" w14:textId="77777777" w:rsidR="00890DDA" w:rsidRPr="00133518" w:rsidRDefault="00890DDA" w:rsidP="009355E3">
            <w:pPr>
              <w:jc w:val="center"/>
            </w:pPr>
            <w:r w:rsidRPr="00133518">
              <w:t>Model 1</w:t>
            </w:r>
          </w:p>
        </w:tc>
        <w:tc>
          <w:tcPr>
            <w:tcW w:w="220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EC52FD" w14:textId="77777777" w:rsidR="00890DDA" w:rsidRPr="00133518" w:rsidRDefault="00890DDA" w:rsidP="009355E3">
            <w:pPr>
              <w:jc w:val="center"/>
            </w:pPr>
            <w:r w:rsidRPr="00133518">
              <w:t>Model 2</w:t>
            </w:r>
          </w:p>
        </w:tc>
        <w:tc>
          <w:tcPr>
            <w:tcW w:w="220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38B250" w14:textId="77777777" w:rsidR="00890DDA" w:rsidRPr="00133518" w:rsidRDefault="00890DDA" w:rsidP="009355E3">
            <w:pPr>
              <w:jc w:val="center"/>
            </w:pPr>
            <w:r w:rsidRPr="00133518">
              <w:t>Model 3</w:t>
            </w:r>
          </w:p>
        </w:tc>
        <w:tc>
          <w:tcPr>
            <w:tcW w:w="21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1D9163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123BBD67" w14:textId="77777777" w:rsidTr="009355E3">
        <w:trPr>
          <w:trHeight w:val="314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54D31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F24B8" w14:textId="77777777" w:rsidR="00890DDA" w:rsidRPr="00133518" w:rsidRDefault="00890DDA" w:rsidP="009355E3">
            <w:r w:rsidRPr="00133518">
              <w:t>Variables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09177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96E48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870C9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BA46F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0393A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02623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CBCE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756E" w14:textId="77777777" w:rsidR="00890DDA" w:rsidRPr="00133518" w:rsidRDefault="00890DDA" w:rsidP="009355E3"/>
        </w:tc>
      </w:tr>
      <w:tr w:rsidR="00133518" w:rsidRPr="00133518" w14:paraId="64C7D76C" w14:textId="77777777" w:rsidTr="009355E3">
        <w:trPr>
          <w:trHeight w:val="314"/>
        </w:trPr>
        <w:tc>
          <w:tcPr>
            <w:tcW w:w="683" w:type="dxa"/>
            <w:vMerge w:val="restar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8DDD3FD" w14:textId="77777777" w:rsidR="00890DDA" w:rsidRPr="00133518" w:rsidRDefault="00890DDA" w:rsidP="009355E3">
            <w:pPr>
              <w:ind w:left="113" w:right="113"/>
              <w:jc w:val="center"/>
              <w:rPr>
                <w:i/>
                <w:iCs/>
              </w:rPr>
            </w:pPr>
            <w:r w:rsidRPr="00133518">
              <w:rPr>
                <w:i/>
                <w:iCs/>
              </w:rPr>
              <w:t>GORT5 Reading Comprehension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A53E6" w14:textId="77777777" w:rsidR="00890DDA" w:rsidRPr="00133518" w:rsidRDefault="00890DDA" w:rsidP="009355E3">
            <w:r w:rsidRPr="00133518">
              <w:t>WASI-II FIQ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160DE" w14:textId="77777777" w:rsidR="00890DDA" w:rsidRPr="00133518" w:rsidRDefault="00890DDA" w:rsidP="009355E3">
            <w:pPr>
              <w:jc w:val="center"/>
            </w:pPr>
            <w:r w:rsidRPr="00133518">
              <w:t>0.63***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DF4F9" w14:textId="58706101" w:rsidR="00890DDA" w:rsidRPr="00133518" w:rsidRDefault="00890DDA" w:rsidP="009355E3">
            <w:pPr>
              <w:jc w:val="center"/>
            </w:pPr>
            <w:r w:rsidRPr="00133518">
              <w:t>0.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BC381" w14:textId="5940CCC3" w:rsidR="00890DDA" w:rsidRPr="00133518" w:rsidRDefault="00890DDA" w:rsidP="009355E3">
            <w:pPr>
              <w:jc w:val="center"/>
            </w:pPr>
            <w:r w:rsidRPr="00133518">
              <w:t>0.50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81DE8" w14:textId="77777777" w:rsidR="00890DDA" w:rsidRPr="00133518" w:rsidRDefault="00890DDA" w:rsidP="009355E3">
            <w:pPr>
              <w:jc w:val="center"/>
            </w:pPr>
            <w:r w:rsidRPr="00133518">
              <w:t>0.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0124B" w14:textId="17F7C021" w:rsidR="00890DDA" w:rsidRPr="00133518" w:rsidRDefault="00890DDA" w:rsidP="009355E3">
            <w:pPr>
              <w:jc w:val="center"/>
            </w:pPr>
            <w:r w:rsidRPr="00133518">
              <w:t>0.52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A85E3" w14:textId="0876A17A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299D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1ED6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5185C40A" w14:textId="77777777" w:rsidTr="009355E3">
        <w:trPr>
          <w:trHeight w:val="314"/>
        </w:trPr>
        <w:tc>
          <w:tcPr>
            <w:tcW w:w="68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A048B6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5D125F55" w14:textId="77777777" w:rsidR="00890DDA" w:rsidRPr="00133518" w:rsidRDefault="00890DDA" w:rsidP="009355E3">
            <w:r w:rsidRPr="00133518">
              <w:t>SCAN-3 Competing Sentenc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2B54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FB20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CAA6" w14:textId="54335DF5" w:rsidR="00890DDA" w:rsidRPr="00133518" w:rsidRDefault="00890DDA" w:rsidP="009355E3">
            <w:pPr>
              <w:jc w:val="center"/>
            </w:pPr>
            <w:r w:rsidRPr="00133518"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1BD7" w14:textId="430FBF31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09A1" w14:textId="05B9F11A" w:rsidR="00890DDA" w:rsidRPr="00133518" w:rsidRDefault="00890DDA" w:rsidP="009355E3">
            <w:pPr>
              <w:jc w:val="center"/>
            </w:pPr>
            <w:r w:rsidRPr="00133518"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4F83" w14:textId="793A3CDB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2F41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A236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04DE6801" w14:textId="77777777" w:rsidTr="009355E3">
        <w:trPr>
          <w:trHeight w:val="314"/>
        </w:trPr>
        <w:tc>
          <w:tcPr>
            <w:tcW w:w="68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BE85FB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6B991" w14:textId="77777777" w:rsidR="00890DDA" w:rsidRPr="00133518" w:rsidRDefault="00890DDA" w:rsidP="009355E3">
            <w:r w:rsidRPr="00133518">
              <w:t>SP2 Auditory Processin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998CF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832B1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D5C96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5A762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3199E" w14:textId="06CC4AF7" w:rsidR="00890DDA" w:rsidRPr="00133518" w:rsidRDefault="00890DDA" w:rsidP="009355E3">
            <w:pPr>
              <w:jc w:val="center"/>
            </w:pPr>
            <w:r w:rsidRPr="00133518"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A9306" w14:textId="2A61007A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711BD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06138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5D5718BD" w14:textId="77777777" w:rsidTr="009355E3">
        <w:trPr>
          <w:trHeight w:val="314"/>
        </w:trPr>
        <w:tc>
          <w:tcPr>
            <w:tcW w:w="68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48ACDA" w14:textId="77777777" w:rsidR="00890DDA" w:rsidRPr="00133518" w:rsidRDefault="00890DDA" w:rsidP="009355E3"/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C13C3" w14:textId="77777777" w:rsidR="00890DDA" w:rsidRPr="00133518" w:rsidRDefault="00890DDA" w:rsidP="009355E3">
            <w:r w:rsidRPr="00133518">
              <w:t>Model Adjusted R2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F279C" w14:textId="230B8C8C" w:rsidR="00890DDA" w:rsidRPr="00133518" w:rsidRDefault="00890DDA" w:rsidP="009355E3">
            <w:pPr>
              <w:jc w:val="center"/>
            </w:pPr>
            <w:r w:rsidRPr="00133518">
              <w:t>0.43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F6A9B" w14:textId="39662626" w:rsidR="00890DDA" w:rsidRPr="00133518" w:rsidRDefault="00890DDA" w:rsidP="009355E3">
            <w:pPr>
              <w:jc w:val="center"/>
            </w:pPr>
            <w:r w:rsidRPr="00133518">
              <w:t>0.43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99B79" w14:textId="744D1675" w:rsidR="00890DDA" w:rsidRPr="00133518" w:rsidRDefault="00890DDA" w:rsidP="009355E3">
            <w:pPr>
              <w:jc w:val="center"/>
            </w:pPr>
            <w:r w:rsidRPr="00133518">
              <w:t>0.4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E184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6DCF2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398B791B" w14:textId="77777777" w:rsidTr="009355E3">
        <w:trPr>
          <w:trHeight w:val="314"/>
        </w:trPr>
        <w:tc>
          <w:tcPr>
            <w:tcW w:w="68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5CE8FE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</w:tcPr>
          <w:p w14:paraId="14634C6A" w14:textId="77777777" w:rsidR="00890DDA" w:rsidRPr="00133518" w:rsidRDefault="00890DDA" w:rsidP="009355E3">
            <w:r w:rsidRPr="00133518">
              <w:t>Model F Value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6F7" w14:textId="458E2EB7" w:rsidR="00890DDA" w:rsidRPr="00133518" w:rsidRDefault="00890DDA" w:rsidP="009355E3">
            <w:pPr>
              <w:jc w:val="center"/>
            </w:pPr>
            <w:r w:rsidRPr="00133518">
              <w:t>35.78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3E02" w14:textId="61E1FBA8" w:rsidR="00890DDA" w:rsidRPr="00133518" w:rsidRDefault="00890DDA" w:rsidP="009355E3">
            <w:pPr>
              <w:jc w:val="center"/>
            </w:pPr>
            <w:r w:rsidRPr="00133518">
              <w:t>17.41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A91E" w14:textId="066D59EF" w:rsidR="00890DDA" w:rsidRPr="00133518" w:rsidRDefault="00890DDA" w:rsidP="009355E3">
            <w:pPr>
              <w:jc w:val="center"/>
            </w:pPr>
            <w:r w:rsidRPr="00133518">
              <w:t>9.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CE4C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10C0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6F785AC9" w14:textId="77777777" w:rsidTr="009355E3">
        <w:trPr>
          <w:trHeight w:val="489"/>
        </w:trPr>
        <w:tc>
          <w:tcPr>
            <w:tcW w:w="68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B1D51B" w14:textId="77777777" w:rsidR="00890DDA" w:rsidRPr="00133518" w:rsidRDefault="00890DDA" w:rsidP="009355E3"/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2D8C" w14:textId="77777777" w:rsidR="00890DDA" w:rsidRPr="00133518" w:rsidRDefault="00890DDA" w:rsidP="009355E3">
            <w:r w:rsidRPr="00133518">
              <w:t>Model p-value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52B4E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B01D6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258EB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9F19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6B707" w14:textId="77777777" w:rsidR="00890DDA" w:rsidRPr="00133518" w:rsidRDefault="00890DDA" w:rsidP="009355E3">
            <w:pPr>
              <w:jc w:val="center"/>
            </w:pPr>
          </w:p>
        </w:tc>
      </w:tr>
    </w:tbl>
    <w:p w14:paraId="4B208E43" w14:textId="14BA07A4" w:rsidR="00B50A94" w:rsidRPr="00133518" w:rsidRDefault="00890DDA">
      <w:pPr>
        <w:rPr>
          <w:rFonts w:ascii="Times" w:eastAsiaTheme="minorEastAsia" w:hAnsi="Times"/>
          <w:b/>
          <w:bCs/>
        </w:rPr>
      </w:pPr>
      <w:r w:rsidRPr="00133518">
        <w:rPr>
          <w:rFonts w:ascii="Times" w:eastAsiaTheme="minorEastAsia" w:hAnsi="Times"/>
          <w:b/>
          <w:bCs/>
        </w:rPr>
        <w:t xml:space="preserve">Supplementary Table 4. </w:t>
      </w:r>
    </w:p>
    <w:p w14:paraId="3FC3DD38" w14:textId="580A817D" w:rsidR="00890DDA" w:rsidRPr="00133518" w:rsidRDefault="00890DDA">
      <w:pPr>
        <w:rPr>
          <w:rFonts w:ascii="Times" w:eastAsiaTheme="minorEastAsia" w:hAnsi="Times"/>
          <w:b/>
          <w:bCs/>
        </w:rPr>
      </w:pPr>
    </w:p>
    <w:p w14:paraId="299E5ABC" w14:textId="32F5B946" w:rsidR="00890DDA" w:rsidRPr="00133518" w:rsidRDefault="00890DDA" w:rsidP="00890DDA">
      <w:pPr>
        <w:rPr>
          <w:i/>
          <w:iCs/>
        </w:rPr>
      </w:pPr>
      <w:r w:rsidRPr="00133518">
        <w:rPr>
          <w:i/>
          <w:iCs/>
        </w:rPr>
        <w:t>Multiple Regression Results for Reading Variables in the Autism Group excluding individuals with a diagnosis of ADHD.</w:t>
      </w:r>
    </w:p>
    <w:p w14:paraId="17D17019" w14:textId="77777777" w:rsidR="00890DDA" w:rsidRPr="00133518" w:rsidRDefault="00890DDA" w:rsidP="00890DDA">
      <w:pPr>
        <w:rPr>
          <w:i/>
          <w:iCs/>
        </w:rPr>
      </w:pPr>
    </w:p>
    <w:p w14:paraId="46FA1929" w14:textId="77777777" w:rsidR="00890DDA" w:rsidRPr="00133518" w:rsidRDefault="00890DDA" w:rsidP="00890DDA">
      <w:pPr>
        <w:rPr>
          <w:i/>
          <w:iCs/>
        </w:rPr>
      </w:pPr>
    </w:p>
    <w:p w14:paraId="48BB434A" w14:textId="77777777" w:rsidR="00890DDA" w:rsidRPr="00133518" w:rsidRDefault="00890DDA" w:rsidP="00890DDA">
      <w:pPr>
        <w:rPr>
          <w:i/>
          <w:iCs/>
        </w:rPr>
      </w:pPr>
    </w:p>
    <w:p w14:paraId="56A090E8" w14:textId="77777777" w:rsidR="00890DDA" w:rsidRPr="00133518" w:rsidRDefault="00890DDA" w:rsidP="00890DDA">
      <w:pPr>
        <w:rPr>
          <w:i/>
          <w:iCs/>
        </w:rPr>
      </w:pPr>
    </w:p>
    <w:p w14:paraId="0DB9AFD7" w14:textId="77777777" w:rsidR="00890DDA" w:rsidRPr="00133518" w:rsidRDefault="00890DDA" w:rsidP="00890DDA">
      <w:pPr>
        <w:rPr>
          <w:i/>
          <w:iCs/>
        </w:rPr>
      </w:pPr>
    </w:p>
    <w:p w14:paraId="124897D5" w14:textId="77777777" w:rsidR="00890DDA" w:rsidRPr="00133518" w:rsidRDefault="00890DDA" w:rsidP="00890DDA">
      <w:pPr>
        <w:rPr>
          <w:i/>
          <w:iCs/>
        </w:rPr>
      </w:pPr>
    </w:p>
    <w:p w14:paraId="3530F9A7" w14:textId="77777777" w:rsidR="00890DDA" w:rsidRPr="00133518" w:rsidRDefault="00890DDA" w:rsidP="00890DDA">
      <w:pPr>
        <w:rPr>
          <w:i/>
          <w:iCs/>
        </w:rPr>
      </w:pPr>
    </w:p>
    <w:p w14:paraId="4A6542A6" w14:textId="77777777" w:rsidR="00890DDA" w:rsidRPr="00133518" w:rsidRDefault="00890DDA" w:rsidP="00890DDA">
      <w:pPr>
        <w:rPr>
          <w:i/>
          <w:iCs/>
        </w:rPr>
      </w:pPr>
    </w:p>
    <w:p w14:paraId="788FB8C7" w14:textId="77777777" w:rsidR="00890DDA" w:rsidRPr="00133518" w:rsidRDefault="00890DDA" w:rsidP="00890DDA">
      <w:pPr>
        <w:rPr>
          <w:i/>
          <w:iCs/>
        </w:rPr>
      </w:pPr>
    </w:p>
    <w:p w14:paraId="5E81535D" w14:textId="77777777" w:rsidR="00890DDA" w:rsidRPr="00133518" w:rsidRDefault="00890DDA" w:rsidP="00890DDA">
      <w:pPr>
        <w:rPr>
          <w:i/>
          <w:iCs/>
        </w:rPr>
      </w:pPr>
    </w:p>
    <w:p w14:paraId="0D18E72A" w14:textId="77777777" w:rsidR="00890DDA" w:rsidRPr="00133518" w:rsidRDefault="00890DDA" w:rsidP="00890DDA">
      <w:pPr>
        <w:rPr>
          <w:i/>
          <w:iCs/>
        </w:rPr>
      </w:pPr>
    </w:p>
    <w:p w14:paraId="48657140" w14:textId="77777777" w:rsidR="00890DDA" w:rsidRPr="00133518" w:rsidRDefault="00890DDA" w:rsidP="00890DDA">
      <w:pPr>
        <w:rPr>
          <w:i/>
          <w:iCs/>
        </w:rPr>
      </w:pPr>
    </w:p>
    <w:p w14:paraId="539F980D" w14:textId="77777777" w:rsidR="00890DDA" w:rsidRPr="00133518" w:rsidRDefault="00890DDA" w:rsidP="00890DDA">
      <w:pPr>
        <w:rPr>
          <w:i/>
          <w:iCs/>
        </w:rPr>
      </w:pPr>
    </w:p>
    <w:p w14:paraId="05A7161C" w14:textId="77777777" w:rsidR="00890DDA" w:rsidRPr="00133518" w:rsidRDefault="00890DDA" w:rsidP="00890DDA">
      <w:pPr>
        <w:rPr>
          <w:i/>
          <w:iCs/>
        </w:rPr>
      </w:pPr>
    </w:p>
    <w:p w14:paraId="265C387F" w14:textId="77777777" w:rsidR="00890DDA" w:rsidRPr="00133518" w:rsidRDefault="00890DDA" w:rsidP="00890DDA">
      <w:pPr>
        <w:rPr>
          <w:i/>
          <w:iCs/>
        </w:rPr>
      </w:pPr>
    </w:p>
    <w:p w14:paraId="2C408541" w14:textId="77777777" w:rsidR="00890DDA" w:rsidRPr="00133518" w:rsidRDefault="00890DDA" w:rsidP="00890DDA">
      <w:pPr>
        <w:rPr>
          <w:i/>
          <w:iCs/>
        </w:rPr>
      </w:pPr>
    </w:p>
    <w:p w14:paraId="6554E151" w14:textId="77777777" w:rsidR="00890DDA" w:rsidRPr="00133518" w:rsidRDefault="00890DDA" w:rsidP="00890DDA">
      <w:pPr>
        <w:rPr>
          <w:i/>
          <w:iCs/>
        </w:rPr>
      </w:pPr>
    </w:p>
    <w:p w14:paraId="42498B10" w14:textId="77777777" w:rsidR="00890DDA" w:rsidRPr="00133518" w:rsidRDefault="00890DDA" w:rsidP="00890DDA">
      <w:pPr>
        <w:rPr>
          <w:i/>
          <w:iCs/>
        </w:rPr>
      </w:pPr>
    </w:p>
    <w:p w14:paraId="40DC8D87" w14:textId="77777777" w:rsidR="00890DDA" w:rsidRPr="00133518" w:rsidRDefault="00890DDA" w:rsidP="00890DDA">
      <w:pPr>
        <w:rPr>
          <w:i/>
          <w:iCs/>
        </w:rPr>
      </w:pPr>
    </w:p>
    <w:p w14:paraId="53912738" w14:textId="77777777" w:rsidR="00890DDA" w:rsidRPr="00133518" w:rsidRDefault="00890DDA" w:rsidP="00890DDA">
      <w:pPr>
        <w:rPr>
          <w:i/>
          <w:iCs/>
        </w:rPr>
      </w:pPr>
    </w:p>
    <w:p w14:paraId="7CC71372" w14:textId="77777777" w:rsidR="00890DDA" w:rsidRPr="00133518" w:rsidRDefault="00890DDA" w:rsidP="00890DDA">
      <w:pPr>
        <w:rPr>
          <w:i/>
          <w:iCs/>
        </w:rPr>
      </w:pPr>
    </w:p>
    <w:p w14:paraId="07D3411D" w14:textId="77777777" w:rsidR="00890DDA" w:rsidRPr="00133518" w:rsidRDefault="00890DDA" w:rsidP="00890DDA">
      <w:pPr>
        <w:rPr>
          <w:i/>
          <w:iCs/>
        </w:rPr>
      </w:pPr>
    </w:p>
    <w:p w14:paraId="15F54654" w14:textId="77777777" w:rsidR="00890DDA" w:rsidRPr="00133518" w:rsidRDefault="00890DDA" w:rsidP="00890DDA">
      <w:pPr>
        <w:rPr>
          <w:i/>
          <w:iCs/>
        </w:rPr>
      </w:pPr>
    </w:p>
    <w:p w14:paraId="43AAB838" w14:textId="77777777" w:rsidR="00890DDA" w:rsidRPr="00133518" w:rsidRDefault="00890DDA" w:rsidP="00890DDA">
      <w:pPr>
        <w:rPr>
          <w:i/>
          <w:iCs/>
        </w:rPr>
      </w:pPr>
    </w:p>
    <w:p w14:paraId="08EAFCE4" w14:textId="77777777" w:rsidR="00890DDA" w:rsidRPr="00133518" w:rsidRDefault="00890DDA" w:rsidP="00890DDA">
      <w:pPr>
        <w:rPr>
          <w:i/>
          <w:iCs/>
        </w:rPr>
      </w:pPr>
    </w:p>
    <w:p w14:paraId="794F75CF" w14:textId="30222EE4" w:rsidR="00890DDA" w:rsidRPr="00133518" w:rsidRDefault="00890DDA" w:rsidP="00890DDA">
      <w:pPr>
        <w:rPr>
          <w:rFonts w:ascii="Times" w:eastAsiaTheme="minorEastAsia" w:hAnsi="Times"/>
        </w:rPr>
      </w:pPr>
      <w:r w:rsidRPr="00133518">
        <w:rPr>
          <w:i/>
          <w:iCs/>
        </w:rPr>
        <w:t>Note.</w:t>
      </w:r>
      <w:r w:rsidRPr="00133518">
        <w:t xml:space="preserve"> </w:t>
      </w:r>
      <w:r w:rsidRPr="00133518">
        <w:rPr>
          <w:rFonts w:ascii="Times" w:eastAsiaTheme="minorEastAsia" w:hAnsi="Times"/>
        </w:rPr>
        <w:t xml:space="preserve">* </w:t>
      </w:r>
      <w:proofErr w:type="gramStart"/>
      <w:r w:rsidRPr="00133518">
        <w:rPr>
          <w:rFonts w:ascii="Times" w:eastAsiaTheme="minorEastAsia" w:hAnsi="Times"/>
          <w:i/>
          <w:iCs/>
        </w:rPr>
        <w:t>p</w:t>
      </w:r>
      <w:proofErr w:type="gramEnd"/>
      <w:r w:rsidRPr="00133518">
        <w:rPr>
          <w:rFonts w:ascii="Times" w:eastAsiaTheme="minorEastAsia" w:hAnsi="Times"/>
        </w:rPr>
        <w:t xml:space="preserve"> &lt; .05, ** </w:t>
      </w:r>
      <w:r w:rsidRPr="00133518">
        <w:rPr>
          <w:rFonts w:ascii="Times" w:eastAsiaTheme="minorEastAsia" w:hAnsi="Times"/>
          <w:i/>
          <w:iCs/>
        </w:rPr>
        <w:t>p</w:t>
      </w:r>
      <w:r w:rsidRPr="00133518">
        <w:rPr>
          <w:rFonts w:ascii="Times" w:eastAsiaTheme="minorEastAsia" w:hAnsi="Times"/>
        </w:rPr>
        <w:t xml:space="preserve"> &lt; .01, *** </w:t>
      </w:r>
      <w:r w:rsidRPr="00133518">
        <w:rPr>
          <w:rFonts w:ascii="Times" w:eastAsiaTheme="minorEastAsia" w:hAnsi="Times"/>
          <w:i/>
          <w:iCs/>
        </w:rPr>
        <w:t>p</w:t>
      </w:r>
      <w:r w:rsidRPr="00133518">
        <w:rPr>
          <w:rFonts w:ascii="Times" w:eastAsiaTheme="minorEastAsia" w:hAnsi="Times"/>
        </w:rPr>
        <w:t xml:space="preserve"> &lt; .001. WASI-II = Wechsler Abbreviated Scale of Intelligence, Second Edition, FIQ = Full-scale IQ, GORT-5 = Gray Oral Reading Test, Fifth Edition</w:t>
      </w:r>
      <w:r w:rsidR="00B75FAE" w:rsidRPr="00133518">
        <w:rPr>
          <w:rFonts w:ascii="Times" w:eastAsiaTheme="minorEastAsia" w:hAnsi="Times"/>
        </w:rPr>
        <w:t>. Regression analyses were conducted on the 52 autistic children who did not have a co-occurring diagnosis of ADHD (N = 22).</w:t>
      </w:r>
    </w:p>
    <w:p w14:paraId="78676E0C" w14:textId="77777777" w:rsidR="00890DDA" w:rsidRPr="00133518" w:rsidRDefault="00890DDA" w:rsidP="00890DDA">
      <w:pPr>
        <w:rPr>
          <w:rFonts w:ascii="Times" w:eastAsiaTheme="minorEastAsia" w:hAnsi="Times"/>
        </w:rPr>
      </w:pPr>
      <w:r w:rsidRPr="00133518">
        <w:rPr>
          <w:rFonts w:ascii="Times" w:eastAsiaTheme="minorEastAsia" w:hAnsi="Times"/>
        </w:rPr>
        <w:br w:type="page"/>
      </w:r>
    </w:p>
    <w:p w14:paraId="2AAADDA9" w14:textId="50FC7B26" w:rsidR="00890DDA" w:rsidRPr="00133518" w:rsidRDefault="00890DDA" w:rsidP="00890DDA">
      <w:r w:rsidRPr="00133518">
        <w:rPr>
          <w:b/>
          <w:bCs/>
        </w:rPr>
        <w:t xml:space="preserve">Supplementary Table 5. </w:t>
      </w:r>
    </w:p>
    <w:p w14:paraId="780655DD" w14:textId="77777777" w:rsidR="00890DDA" w:rsidRPr="00133518" w:rsidRDefault="00890DDA" w:rsidP="00890DDA"/>
    <w:p w14:paraId="2618E557" w14:textId="5B20F66D" w:rsidR="00890DDA" w:rsidRPr="00133518" w:rsidRDefault="00890DDA" w:rsidP="00890DDA">
      <w:pPr>
        <w:rPr>
          <w:i/>
          <w:iCs/>
        </w:rPr>
      </w:pPr>
      <w:r w:rsidRPr="00133518">
        <w:rPr>
          <w:i/>
          <w:iCs/>
        </w:rPr>
        <w:t>Multiple Regression Results for the Mathematics Variables in the Autism Group excluding individuals with a diagnosis of ADHD.</w:t>
      </w:r>
    </w:p>
    <w:tbl>
      <w:tblPr>
        <w:tblStyle w:val="TableGrid"/>
        <w:tblpPr w:leftFromText="180" w:rightFromText="180" w:vertAnchor="text" w:horzAnchor="page" w:tblpX="1021" w:tblpY="194"/>
        <w:tblW w:w="14601" w:type="dxa"/>
        <w:tblLook w:val="04A0" w:firstRow="1" w:lastRow="0" w:firstColumn="1" w:lastColumn="0" w:noHBand="0" w:noVBand="1"/>
      </w:tblPr>
      <w:tblGrid>
        <w:gridCol w:w="932"/>
        <w:gridCol w:w="2637"/>
        <w:gridCol w:w="1004"/>
        <w:gridCol w:w="222"/>
        <w:gridCol w:w="710"/>
        <w:gridCol w:w="1921"/>
        <w:gridCol w:w="570"/>
        <w:gridCol w:w="73"/>
        <w:gridCol w:w="2570"/>
        <w:gridCol w:w="636"/>
        <w:gridCol w:w="2570"/>
        <w:gridCol w:w="756"/>
      </w:tblGrid>
      <w:tr w:rsidR="00133518" w:rsidRPr="00133518" w14:paraId="196BC803" w14:textId="77777777" w:rsidTr="009355E3">
        <w:trPr>
          <w:trHeight w:val="251"/>
        </w:trPr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2422FD5E" w14:textId="77777777" w:rsidR="00890DDA" w:rsidRPr="00133518" w:rsidRDefault="00890DDA" w:rsidP="009355E3"/>
        </w:tc>
        <w:tc>
          <w:tcPr>
            <w:tcW w:w="2637" w:type="dxa"/>
            <w:tcBorders>
              <w:left w:val="nil"/>
              <w:bottom w:val="nil"/>
              <w:right w:val="nil"/>
            </w:tcBorders>
          </w:tcPr>
          <w:p w14:paraId="6D5ED2EA" w14:textId="77777777" w:rsidR="00890DDA" w:rsidRPr="00133518" w:rsidRDefault="00890DDA" w:rsidP="009355E3"/>
        </w:tc>
        <w:tc>
          <w:tcPr>
            <w:tcW w:w="1936" w:type="dxa"/>
            <w:gridSpan w:val="3"/>
            <w:tcBorders>
              <w:left w:val="nil"/>
              <w:right w:val="nil"/>
            </w:tcBorders>
            <w:vAlign w:val="center"/>
          </w:tcPr>
          <w:p w14:paraId="69CE5E0E" w14:textId="77777777" w:rsidR="00890DDA" w:rsidRPr="00133518" w:rsidRDefault="00890DDA" w:rsidP="009355E3">
            <w:pPr>
              <w:jc w:val="center"/>
            </w:pPr>
            <w:r w:rsidRPr="00133518">
              <w:t>Model 1</w:t>
            </w:r>
          </w:p>
        </w:tc>
        <w:tc>
          <w:tcPr>
            <w:tcW w:w="2491" w:type="dxa"/>
            <w:gridSpan w:val="2"/>
            <w:tcBorders>
              <w:left w:val="nil"/>
              <w:right w:val="nil"/>
            </w:tcBorders>
            <w:vAlign w:val="center"/>
          </w:tcPr>
          <w:p w14:paraId="2CFB3373" w14:textId="77777777" w:rsidR="00890DDA" w:rsidRPr="00133518" w:rsidRDefault="00890DDA" w:rsidP="009355E3">
            <w:pPr>
              <w:jc w:val="center"/>
            </w:pPr>
            <w:r w:rsidRPr="00133518">
              <w:t>Model 2</w:t>
            </w:r>
          </w:p>
        </w:tc>
        <w:tc>
          <w:tcPr>
            <w:tcW w:w="3279" w:type="dxa"/>
            <w:gridSpan w:val="3"/>
            <w:tcBorders>
              <w:left w:val="nil"/>
              <w:right w:val="nil"/>
            </w:tcBorders>
            <w:vAlign w:val="center"/>
          </w:tcPr>
          <w:p w14:paraId="3BF19FFD" w14:textId="77777777" w:rsidR="00890DDA" w:rsidRPr="00133518" w:rsidRDefault="00890DDA" w:rsidP="009355E3">
            <w:pPr>
              <w:jc w:val="center"/>
            </w:pPr>
            <w:r w:rsidRPr="00133518">
              <w:t>Model 3</w:t>
            </w:r>
          </w:p>
        </w:tc>
        <w:tc>
          <w:tcPr>
            <w:tcW w:w="3326" w:type="dxa"/>
            <w:gridSpan w:val="2"/>
            <w:tcBorders>
              <w:left w:val="nil"/>
              <w:right w:val="nil"/>
            </w:tcBorders>
            <w:vAlign w:val="center"/>
          </w:tcPr>
          <w:p w14:paraId="3F938540" w14:textId="77777777" w:rsidR="00890DDA" w:rsidRPr="00133518" w:rsidRDefault="00890DDA" w:rsidP="009355E3">
            <w:pPr>
              <w:jc w:val="center"/>
            </w:pPr>
            <w:r w:rsidRPr="00133518">
              <w:t>Model 4</w:t>
            </w:r>
          </w:p>
        </w:tc>
      </w:tr>
      <w:tr w:rsidR="00133518" w:rsidRPr="00133518" w14:paraId="35B1FDBD" w14:textId="77777777" w:rsidTr="009355E3">
        <w:trPr>
          <w:trHeight w:val="251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4D3CF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E994C" w14:textId="77777777" w:rsidR="00890DDA" w:rsidRPr="00133518" w:rsidRDefault="00890DDA" w:rsidP="009355E3">
            <w:r w:rsidRPr="00133518">
              <w:t>Variables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BBE12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9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77AA0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82DE9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6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5F8B1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2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28F38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3D26EC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2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ADB77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232C1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</w:tr>
      <w:tr w:rsidR="00133518" w:rsidRPr="00133518" w14:paraId="21FF904D" w14:textId="77777777" w:rsidTr="009355E3">
        <w:trPr>
          <w:trHeight w:val="242"/>
        </w:trPr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8601D85" w14:textId="77777777" w:rsidR="00890DDA" w:rsidRPr="00133518" w:rsidRDefault="00890DDA" w:rsidP="009355E3">
            <w:pPr>
              <w:ind w:left="113" w:right="113"/>
              <w:jc w:val="center"/>
              <w:rPr>
                <w:i/>
                <w:iCs/>
              </w:rPr>
            </w:pPr>
            <w:r w:rsidRPr="00133518">
              <w:rPr>
                <w:i/>
                <w:iCs/>
              </w:rPr>
              <w:t>WIAT-III Problem Solving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93355" w14:textId="77777777" w:rsidR="00890DDA" w:rsidRPr="00133518" w:rsidRDefault="00890DDA" w:rsidP="009355E3">
            <w:r w:rsidRPr="00133518">
              <w:t>FIQ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330AC" w14:textId="51A2659C" w:rsidR="00890DDA" w:rsidRPr="00133518" w:rsidRDefault="00890DDA" w:rsidP="009355E3">
            <w:pPr>
              <w:jc w:val="center"/>
            </w:pPr>
            <w:r w:rsidRPr="00133518">
              <w:t>0.72***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F2CCC" w14:textId="7D9532D0" w:rsidR="00890DDA" w:rsidRPr="00133518" w:rsidRDefault="00890DDA" w:rsidP="009355E3">
            <w:pPr>
              <w:jc w:val="center"/>
            </w:pPr>
            <w:r w:rsidRPr="00133518">
              <w:t>0.1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660C1" w14:textId="77777777" w:rsidR="00890DDA" w:rsidRPr="00133518" w:rsidRDefault="00890DDA" w:rsidP="009355E3">
            <w:pPr>
              <w:jc w:val="center"/>
            </w:pPr>
            <w:r w:rsidRPr="00133518">
              <w:t>0.69***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AB35E" w14:textId="07D8E4CC" w:rsidR="00890DDA" w:rsidRPr="00133518" w:rsidRDefault="00890DDA" w:rsidP="009355E3">
            <w:pPr>
              <w:jc w:val="center"/>
            </w:pPr>
            <w:r w:rsidRPr="00133518">
              <w:t>0.10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FDC2A" w14:textId="77777777" w:rsidR="00890DDA" w:rsidRPr="00133518" w:rsidRDefault="00890DDA" w:rsidP="009355E3">
            <w:pPr>
              <w:jc w:val="center"/>
            </w:pPr>
            <w:r w:rsidRPr="00133518">
              <w:t>0.72***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E07E1" w14:textId="75CAA8F0" w:rsidR="00890DDA" w:rsidRPr="00133518" w:rsidRDefault="00890DDA" w:rsidP="009355E3">
            <w:pPr>
              <w:jc w:val="center"/>
            </w:pPr>
            <w:r w:rsidRPr="00133518">
              <w:t>0.11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12DA8" w14:textId="77777777" w:rsidR="00890DDA" w:rsidRPr="00133518" w:rsidRDefault="00890DDA" w:rsidP="009355E3">
            <w:pPr>
              <w:jc w:val="center"/>
            </w:pPr>
            <w:r w:rsidRPr="00133518">
              <w:t>0.72**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18DF4" w14:textId="6101BB19" w:rsidR="00890DDA" w:rsidRPr="00133518" w:rsidRDefault="00890DDA" w:rsidP="009355E3">
            <w:pPr>
              <w:jc w:val="center"/>
            </w:pPr>
            <w:r w:rsidRPr="00133518">
              <w:t>0.1</w:t>
            </w:r>
            <w:r w:rsidR="00AE1177" w:rsidRPr="00133518">
              <w:t>1</w:t>
            </w:r>
          </w:p>
        </w:tc>
      </w:tr>
      <w:tr w:rsidR="00133518" w:rsidRPr="00133518" w14:paraId="33615410" w14:textId="77777777" w:rsidTr="009355E3">
        <w:trPr>
          <w:trHeight w:val="251"/>
        </w:trPr>
        <w:tc>
          <w:tcPr>
            <w:tcW w:w="9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F9876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5C98D370" w14:textId="77777777" w:rsidR="00890DDA" w:rsidRPr="00133518" w:rsidRDefault="00890DDA" w:rsidP="009355E3">
            <w:r w:rsidRPr="00133518">
              <w:t>SCAN-3 Filtering Word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5118" w14:textId="77777777" w:rsidR="00890DDA" w:rsidRPr="00133518" w:rsidRDefault="00890DDA" w:rsidP="009355E3">
            <w:pPr>
              <w:jc w:val="center"/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E4A7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B9E8" w14:textId="5F9C0083" w:rsidR="00890DDA" w:rsidRPr="00133518" w:rsidRDefault="00890DDA" w:rsidP="009355E3">
            <w:pPr>
              <w:jc w:val="center"/>
            </w:pPr>
            <w:r w:rsidRPr="00133518">
              <w:t>0.22*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A797" w14:textId="73D2232A" w:rsidR="00890DDA" w:rsidRPr="00133518" w:rsidRDefault="00890DDA" w:rsidP="009355E3">
            <w:pPr>
              <w:jc w:val="center"/>
            </w:pPr>
            <w:r w:rsidRPr="00133518">
              <w:t>0.1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0912" w14:textId="391690DC" w:rsidR="00890DDA" w:rsidRPr="00133518" w:rsidRDefault="00890DDA" w:rsidP="009355E3">
            <w:pPr>
              <w:jc w:val="center"/>
            </w:pPr>
            <w:r w:rsidRPr="00133518">
              <w:t>0.25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E0BD" w14:textId="4B5CB378" w:rsidR="00890DDA" w:rsidRPr="00133518" w:rsidRDefault="00890DDA" w:rsidP="009355E3">
            <w:pPr>
              <w:jc w:val="center"/>
            </w:pPr>
            <w:r w:rsidRPr="00133518">
              <w:t>0.1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8D66" w14:textId="61EA650B" w:rsidR="00890DDA" w:rsidRPr="00133518" w:rsidRDefault="00890DDA" w:rsidP="009355E3">
            <w:pPr>
              <w:jc w:val="center"/>
            </w:pPr>
            <w:r w:rsidRPr="00133518">
              <w:t>0.2</w:t>
            </w:r>
            <w:r w:rsidR="00AE1177" w:rsidRPr="00133518"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5AA0" w14:textId="61C705A4" w:rsidR="00890DDA" w:rsidRPr="00133518" w:rsidRDefault="00890DDA" w:rsidP="009355E3">
            <w:pPr>
              <w:jc w:val="center"/>
            </w:pPr>
            <w:r w:rsidRPr="00133518">
              <w:t>0.1</w:t>
            </w:r>
            <w:r w:rsidR="00AE1177" w:rsidRPr="00133518">
              <w:t>3</w:t>
            </w:r>
          </w:p>
        </w:tc>
      </w:tr>
      <w:tr w:rsidR="00133518" w:rsidRPr="00133518" w14:paraId="5292E22E" w14:textId="77777777" w:rsidTr="009355E3">
        <w:trPr>
          <w:trHeight w:val="251"/>
        </w:trPr>
        <w:tc>
          <w:tcPr>
            <w:tcW w:w="9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2BC89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10679BA1" w14:textId="77777777" w:rsidR="00890DDA" w:rsidRPr="00133518" w:rsidRDefault="00890DDA" w:rsidP="009355E3">
            <w:r w:rsidRPr="00133518">
              <w:t>SCAN-3 Competing Sentenc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2A61" w14:textId="77777777" w:rsidR="00890DDA" w:rsidRPr="00133518" w:rsidRDefault="00890DDA" w:rsidP="009355E3">
            <w:pPr>
              <w:jc w:val="center"/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C299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4F0E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C672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CEB7" w14:textId="316E450A" w:rsidR="00890DDA" w:rsidRPr="00133518" w:rsidRDefault="00890DDA" w:rsidP="009355E3">
            <w:pPr>
              <w:jc w:val="center"/>
            </w:pPr>
            <w:r w:rsidRPr="00133518">
              <w:t>-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3161" w14:textId="451609DC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0320" w14:textId="6384BC64" w:rsidR="00890DDA" w:rsidRPr="00133518" w:rsidRDefault="00890DDA" w:rsidP="009355E3">
            <w:pPr>
              <w:jc w:val="center"/>
            </w:pPr>
            <w:r w:rsidRPr="00133518">
              <w:t>-0.</w:t>
            </w:r>
            <w:r w:rsidR="00AE1177" w:rsidRPr="00133518"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8E88" w14:textId="7D9E2A47" w:rsidR="00890DDA" w:rsidRPr="00133518" w:rsidRDefault="00890DDA" w:rsidP="009355E3">
            <w:pPr>
              <w:jc w:val="center"/>
            </w:pPr>
            <w:r w:rsidRPr="00133518">
              <w:t>0.1</w:t>
            </w:r>
            <w:r w:rsidR="00AE1177" w:rsidRPr="00133518">
              <w:t>2</w:t>
            </w:r>
          </w:p>
        </w:tc>
      </w:tr>
      <w:tr w:rsidR="00133518" w:rsidRPr="00133518" w14:paraId="61C2712A" w14:textId="77777777" w:rsidTr="009355E3">
        <w:trPr>
          <w:trHeight w:val="251"/>
        </w:trPr>
        <w:tc>
          <w:tcPr>
            <w:tcW w:w="9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BD267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3B580" w14:textId="77777777" w:rsidR="00890DDA" w:rsidRPr="00133518" w:rsidRDefault="00890DDA" w:rsidP="009355E3">
            <w:r w:rsidRPr="00133518">
              <w:t>SCAN-3 Auditory Figure Grou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6C18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BEDB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BD88E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F8D36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93159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71047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851AD" w14:textId="78B075CE" w:rsidR="00890DDA" w:rsidRPr="00133518" w:rsidRDefault="00890DDA" w:rsidP="009355E3">
            <w:pPr>
              <w:jc w:val="center"/>
            </w:pPr>
            <w:r w:rsidRPr="00133518">
              <w:t>0.0</w:t>
            </w:r>
            <w:r w:rsidR="00AE1177" w:rsidRPr="00133518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24A8B" w14:textId="4EA3CCCC" w:rsidR="00890DDA" w:rsidRPr="00133518" w:rsidRDefault="00890DDA" w:rsidP="009355E3">
            <w:pPr>
              <w:jc w:val="center"/>
            </w:pPr>
            <w:r w:rsidRPr="00133518">
              <w:t>0.1</w:t>
            </w:r>
            <w:r w:rsidR="00AE1177" w:rsidRPr="00133518">
              <w:t>3</w:t>
            </w:r>
          </w:p>
        </w:tc>
      </w:tr>
      <w:tr w:rsidR="00133518" w:rsidRPr="00133518" w14:paraId="679865F7" w14:textId="77777777" w:rsidTr="009355E3">
        <w:trPr>
          <w:trHeight w:val="251"/>
        </w:trPr>
        <w:tc>
          <w:tcPr>
            <w:tcW w:w="9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7C3AB6" w14:textId="77777777" w:rsidR="00890DDA" w:rsidRPr="00133518" w:rsidRDefault="00890DDA" w:rsidP="009355E3"/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54BE1" w14:textId="77777777" w:rsidR="00890DDA" w:rsidRPr="00133518" w:rsidRDefault="00890DDA" w:rsidP="009355E3">
            <w:r w:rsidRPr="00133518">
              <w:t>Model Adjusted R</w:t>
            </w:r>
            <w:r w:rsidRPr="00133518">
              <w:rPr>
                <w:vertAlign w:val="superscript"/>
              </w:rPr>
              <w:t>2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CE901" w14:textId="1874DD0E" w:rsidR="00890DDA" w:rsidRPr="00133518" w:rsidRDefault="00890DDA" w:rsidP="009355E3">
            <w:pPr>
              <w:jc w:val="center"/>
            </w:pPr>
            <w:r w:rsidRPr="00133518">
              <w:t>0.53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3A547" w14:textId="0609B83D" w:rsidR="00890DDA" w:rsidRPr="00133518" w:rsidRDefault="00890DDA" w:rsidP="009355E3">
            <w:pPr>
              <w:jc w:val="center"/>
            </w:pPr>
            <w:r w:rsidRPr="00133518">
              <w:t>0.56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86D6E" w14:textId="01127BB8" w:rsidR="00890DDA" w:rsidRPr="00133518" w:rsidRDefault="00890DDA" w:rsidP="009355E3">
            <w:pPr>
              <w:jc w:val="center"/>
            </w:pPr>
            <w:r w:rsidRPr="00133518">
              <w:t>0.57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B1097" w14:textId="4BBCEAB3" w:rsidR="00890DDA" w:rsidRPr="00133518" w:rsidRDefault="00890DDA" w:rsidP="009355E3">
            <w:pPr>
              <w:jc w:val="center"/>
            </w:pPr>
            <w:r w:rsidRPr="00133518">
              <w:t>0.5</w:t>
            </w:r>
            <w:r w:rsidR="00AE1177" w:rsidRPr="00133518">
              <w:t>6</w:t>
            </w:r>
          </w:p>
        </w:tc>
      </w:tr>
      <w:tr w:rsidR="00133518" w:rsidRPr="00133518" w14:paraId="5C0B85E8" w14:textId="77777777" w:rsidTr="009355E3">
        <w:trPr>
          <w:trHeight w:val="251"/>
        </w:trPr>
        <w:tc>
          <w:tcPr>
            <w:tcW w:w="9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CB143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1C792CD6" w14:textId="77777777" w:rsidR="00890DDA" w:rsidRPr="00133518" w:rsidRDefault="00890DDA" w:rsidP="009355E3">
            <w:r w:rsidRPr="00133518">
              <w:t>Model F Value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CAE2" w14:textId="454E6B47" w:rsidR="00890DDA" w:rsidRPr="00133518" w:rsidRDefault="00890DDA" w:rsidP="009355E3">
            <w:pPr>
              <w:jc w:val="center"/>
            </w:pPr>
            <w:r w:rsidRPr="00133518">
              <w:t>51.21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2255" w14:textId="3464410A" w:rsidR="00890DDA" w:rsidRPr="00133518" w:rsidRDefault="00890DDA" w:rsidP="009355E3">
            <w:pPr>
              <w:jc w:val="center"/>
            </w:pPr>
            <w:r w:rsidRPr="00133518">
              <w:t>29.52</w:t>
            </w: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F5D1" w14:textId="698143C0" w:rsidR="00890DDA" w:rsidRPr="00133518" w:rsidRDefault="00890DDA" w:rsidP="009355E3">
            <w:pPr>
              <w:jc w:val="center"/>
            </w:pPr>
            <w:r w:rsidRPr="00133518">
              <w:t>19.81</w:t>
            </w: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0BB9" w14:textId="3C18BD38" w:rsidR="00890DDA" w:rsidRPr="00133518" w:rsidRDefault="00AE1177" w:rsidP="009355E3">
            <w:pPr>
              <w:jc w:val="center"/>
            </w:pPr>
            <w:r w:rsidRPr="00133518">
              <w:t>14.49</w:t>
            </w:r>
          </w:p>
        </w:tc>
      </w:tr>
      <w:tr w:rsidR="00133518" w:rsidRPr="00133518" w14:paraId="6B096ED8" w14:textId="77777777" w:rsidTr="009355E3">
        <w:trPr>
          <w:trHeight w:val="251"/>
        </w:trPr>
        <w:tc>
          <w:tcPr>
            <w:tcW w:w="9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CFCFB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221203" w14:textId="77777777" w:rsidR="00890DDA" w:rsidRPr="00133518" w:rsidRDefault="00890DDA" w:rsidP="009355E3">
            <w:r w:rsidRPr="00133518">
              <w:t>Model p-value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9B4FD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114B8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327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C4A346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33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87266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</w:tr>
      <w:tr w:rsidR="00133518" w:rsidRPr="00133518" w14:paraId="68AA8512" w14:textId="77777777" w:rsidTr="009355E3">
        <w:trPr>
          <w:trHeight w:val="251"/>
        </w:trPr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E52B9" w14:textId="77777777" w:rsidR="00890DDA" w:rsidRPr="00133518" w:rsidRDefault="00890DDA" w:rsidP="009355E3"/>
        </w:tc>
        <w:tc>
          <w:tcPr>
            <w:tcW w:w="2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E85F98" w14:textId="77777777" w:rsidR="00890DDA" w:rsidRPr="00133518" w:rsidRDefault="00890DDA" w:rsidP="009355E3"/>
        </w:tc>
        <w:tc>
          <w:tcPr>
            <w:tcW w:w="19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822A3" w14:textId="77777777" w:rsidR="00890DDA" w:rsidRPr="00133518" w:rsidRDefault="00890DDA" w:rsidP="009355E3">
            <w:pPr>
              <w:jc w:val="center"/>
            </w:pPr>
            <w:r w:rsidRPr="00133518">
              <w:t>Model 1</w:t>
            </w:r>
          </w:p>
        </w:tc>
        <w:tc>
          <w:tcPr>
            <w:tcW w:w="24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8793" w14:textId="77777777" w:rsidR="00890DDA" w:rsidRPr="00133518" w:rsidRDefault="00890DDA" w:rsidP="009355E3">
            <w:pPr>
              <w:jc w:val="center"/>
            </w:pPr>
            <w:r w:rsidRPr="00133518">
              <w:t>Model 2</w:t>
            </w:r>
          </w:p>
        </w:tc>
        <w:tc>
          <w:tcPr>
            <w:tcW w:w="26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F13BA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54B431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918BBF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AB1752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1C58BAB5" w14:textId="77777777" w:rsidTr="009355E3">
        <w:trPr>
          <w:trHeight w:val="251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FED09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568E2" w14:textId="77777777" w:rsidR="00890DDA" w:rsidRPr="00133518" w:rsidRDefault="00890DDA" w:rsidP="009355E3">
            <w:r w:rsidRPr="00133518">
              <w:t>Variable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56E43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3B0BF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04FE7" w14:textId="77777777" w:rsidR="00890DDA" w:rsidRPr="00133518" w:rsidRDefault="00890DDA" w:rsidP="009355E3">
            <w:pPr>
              <w:jc w:val="center"/>
            </w:pPr>
            <w:r w:rsidRPr="00133518">
              <w:rPr>
                <w:rFonts w:cstheme="minorHAnsi"/>
              </w:rPr>
              <w:t>β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61374" w14:textId="77777777" w:rsidR="00890DDA" w:rsidRPr="00133518" w:rsidRDefault="00890DDA" w:rsidP="009355E3">
            <w:pPr>
              <w:jc w:val="center"/>
            </w:pPr>
            <w:r w:rsidRPr="00133518">
              <w:t>SE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52E5E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0B533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43254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BA152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048CFA48" w14:textId="77777777" w:rsidTr="009355E3">
        <w:trPr>
          <w:trHeight w:val="251"/>
        </w:trPr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2FF6528" w14:textId="77777777" w:rsidR="00890DDA" w:rsidRPr="00133518" w:rsidRDefault="00890DDA" w:rsidP="009355E3">
            <w:pPr>
              <w:ind w:left="113" w:right="113"/>
              <w:jc w:val="center"/>
              <w:rPr>
                <w:i/>
                <w:iCs/>
              </w:rPr>
            </w:pPr>
            <w:r w:rsidRPr="00133518">
              <w:rPr>
                <w:i/>
                <w:iCs/>
              </w:rPr>
              <w:t>WIAT-III Numerical Operations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87A3C" w14:textId="77777777" w:rsidR="00890DDA" w:rsidRPr="00133518" w:rsidRDefault="00890DDA" w:rsidP="009355E3">
            <w:r w:rsidRPr="00133518">
              <w:t>FIQ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62D50" w14:textId="62F15584" w:rsidR="00890DDA" w:rsidRPr="00133518" w:rsidRDefault="00890DDA" w:rsidP="009355E3">
            <w:pPr>
              <w:jc w:val="center"/>
            </w:pPr>
            <w:r w:rsidRPr="00133518">
              <w:t>0.59***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4FD8C" w14:textId="14BB10D3" w:rsidR="00890DDA" w:rsidRPr="00133518" w:rsidRDefault="00890DDA" w:rsidP="009355E3">
            <w:pPr>
              <w:jc w:val="center"/>
            </w:pPr>
            <w:r w:rsidRPr="00133518">
              <w:t>0.1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FD980" w14:textId="77777777" w:rsidR="00890DDA" w:rsidRPr="00133518" w:rsidRDefault="00890DDA" w:rsidP="009355E3">
            <w:pPr>
              <w:jc w:val="center"/>
            </w:pPr>
            <w:r w:rsidRPr="00133518">
              <w:t>0.56***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7BDE0" w14:textId="77777777" w:rsidR="00890DDA" w:rsidRPr="00133518" w:rsidRDefault="00890DDA" w:rsidP="009355E3">
            <w:pPr>
              <w:jc w:val="center"/>
            </w:pPr>
            <w:r w:rsidRPr="00133518">
              <w:t>0.13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BDA99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DD71B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20824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F250B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63B90343" w14:textId="77777777" w:rsidTr="009355E3">
        <w:trPr>
          <w:trHeight w:val="251"/>
        </w:trPr>
        <w:tc>
          <w:tcPr>
            <w:tcW w:w="932" w:type="dxa"/>
            <w:vMerge/>
            <w:tcBorders>
              <w:left w:val="nil"/>
              <w:right w:val="nil"/>
            </w:tcBorders>
          </w:tcPr>
          <w:p w14:paraId="2F6A4332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0A0FE" w14:textId="77777777" w:rsidR="00890DDA" w:rsidRPr="00133518" w:rsidRDefault="00890DDA" w:rsidP="009355E3">
            <w:r w:rsidRPr="00133518">
              <w:t>SCAN-3 Competing Sentence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D0339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1581A" w14:textId="77777777" w:rsidR="00890DDA" w:rsidRPr="00133518" w:rsidRDefault="00890DDA" w:rsidP="009355E3">
            <w:pPr>
              <w:jc w:val="center"/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DD8B4" w14:textId="61E0D160" w:rsidR="00890DDA" w:rsidRPr="00133518" w:rsidRDefault="00890DDA" w:rsidP="009355E3">
            <w:pPr>
              <w:jc w:val="center"/>
            </w:pPr>
            <w:r w:rsidRPr="00133518">
              <w:t>0.05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F4384" w14:textId="418CA5BD" w:rsidR="00890DDA" w:rsidRPr="00133518" w:rsidRDefault="00890DDA" w:rsidP="009355E3">
            <w:pPr>
              <w:jc w:val="center"/>
            </w:pPr>
            <w:r w:rsidRPr="00133518">
              <w:t>0.1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DD56D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19276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C86DD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ECFDB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7F819F15" w14:textId="77777777" w:rsidTr="009355E3">
        <w:trPr>
          <w:trHeight w:val="251"/>
        </w:trPr>
        <w:tc>
          <w:tcPr>
            <w:tcW w:w="932" w:type="dxa"/>
            <w:vMerge/>
            <w:tcBorders>
              <w:left w:val="nil"/>
              <w:right w:val="nil"/>
            </w:tcBorders>
          </w:tcPr>
          <w:p w14:paraId="4BBF012C" w14:textId="77777777" w:rsidR="00890DDA" w:rsidRPr="00133518" w:rsidRDefault="00890DDA" w:rsidP="009355E3"/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DB09" w14:textId="77777777" w:rsidR="00890DDA" w:rsidRPr="00133518" w:rsidRDefault="00890DDA" w:rsidP="009355E3">
            <w:pPr>
              <w:rPr>
                <w:vertAlign w:val="superscript"/>
              </w:rPr>
            </w:pPr>
            <w:r w:rsidRPr="00133518">
              <w:t>Model Adjusted R</w:t>
            </w:r>
            <w:r w:rsidRPr="00133518">
              <w:rPr>
                <w:vertAlign w:val="superscript"/>
              </w:rPr>
              <w:t>2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BD13F" w14:textId="62F55BE7" w:rsidR="00890DDA" w:rsidRPr="00133518" w:rsidRDefault="00890DDA" w:rsidP="009355E3">
            <w:pPr>
              <w:jc w:val="center"/>
            </w:pPr>
            <w:r w:rsidRPr="00133518">
              <w:t>0.36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723CC" w14:textId="7EA4C01E" w:rsidR="00890DDA" w:rsidRPr="00133518" w:rsidRDefault="00890DDA" w:rsidP="009355E3">
            <w:pPr>
              <w:jc w:val="center"/>
            </w:pPr>
            <w:r w:rsidRPr="00133518">
              <w:t>0.33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50EA5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F98FF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D4C4C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4DB65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22375B17" w14:textId="77777777" w:rsidTr="009355E3">
        <w:trPr>
          <w:trHeight w:val="348"/>
        </w:trPr>
        <w:tc>
          <w:tcPr>
            <w:tcW w:w="932" w:type="dxa"/>
            <w:vMerge/>
            <w:tcBorders>
              <w:left w:val="nil"/>
              <w:right w:val="nil"/>
            </w:tcBorders>
          </w:tcPr>
          <w:p w14:paraId="2AC0F053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46D07831" w14:textId="77777777" w:rsidR="00890DDA" w:rsidRPr="00133518" w:rsidRDefault="00890DDA" w:rsidP="009355E3">
            <w:r w:rsidRPr="00133518">
              <w:t>Model F Value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DA0D" w14:textId="5271F9D9" w:rsidR="00890DDA" w:rsidRPr="00133518" w:rsidRDefault="00890DDA" w:rsidP="009355E3">
            <w:pPr>
              <w:jc w:val="center"/>
            </w:pPr>
            <w:r w:rsidRPr="00133518">
              <w:t>27.25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EDED" w14:textId="57A238E4" w:rsidR="00890DDA" w:rsidRPr="00133518" w:rsidRDefault="00890DDA" w:rsidP="009355E3">
            <w:pPr>
              <w:jc w:val="center"/>
            </w:pPr>
            <w:r w:rsidRPr="00133518">
              <w:t>11.77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88B2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E836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2767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4E58" w14:textId="77777777" w:rsidR="00890DDA" w:rsidRPr="00133518" w:rsidRDefault="00890DDA" w:rsidP="009355E3">
            <w:pPr>
              <w:jc w:val="center"/>
            </w:pPr>
          </w:p>
        </w:tc>
      </w:tr>
      <w:tr w:rsidR="00133518" w:rsidRPr="00133518" w14:paraId="497EF5B5" w14:textId="77777777" w:rsidTr="009355E3">
        <w:trPr>
          <w:trHeight w:val="255"/>
        </w:trPr>
        <w:tc>
          <w:tcPr>
            <w:tcW w:w="9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AE4205" w14:textId="77777777" w:rsidR="00890DDA" w:rsidRPr="00133518" w:rsidRDefault="00890DDA" w:rsidP="009355E3"/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78A49" w14:textId="77777777" w:rsidR="00890DDA" w:rsidRPr="00133518" w:rsidRDefault="00890DDA" w:rsidP="009355E3">
            <w:r w:rsidRPr="00133518">
              <w:t>Model p-value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115DF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0CF85" w14:textId="77777777" w:rsidR="00890DDA" w:rsidRPr="00133518" w:rsidRDefault="00890DDA" w:rsidP="009355E3">
            <w:pPr>
              <w:jc w:val="center"/>
            </w:pPr>
            <w:r w:rsidRPr="00133518">
              <w:t>&lt; .001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61469" w14:textId="77777777" w:rsidR="00890DDA" w:rsidRPr="00133518" w:rsidRDefault="00890DDA" w:rsidP="009355E3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9B39E" w14:textId="77777777" w:rsidR="00890DDA" w:rsidRPr="00133518" w:rsidRDefault="00890DDA" w:rsidP="009355E3">
            <w:pPr>
              <w:jc w:val="center"/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CAC6F" w14:textId="77777777" w:rsidR="00890DDA" w:rsidRPr="00133518" w:rsidRDefault="00890DDA" w:rsidP="009355E3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FF7B7" w14:textId="77777777" w:rsidR="00890DDA" w:rsidRPr="00133518" w:rsidRDefault="00890DDA" w:rsidP="009355E3">
            <w:pPr>
              <w:jc w:val="center"/>
            </w:pPr>
          </w:p>
        </w:tc>
      </w:tr>
    </w:tbl>
    <w:p w14:paraId="26A4EC82" w14:textId="77777777" w:rsidR="00890DDA" w:rsidRPr="00133518" w:rsidRDefault="00890DDA" w:rsidP="00890DDA">
      <w:pPr>
        <w:rPr>
          <w:i/>
          <w:iCs/>
        </w:rPr>
      </w:pPr>
    </w:p>
    <w:p w14:paraId="34028877" w14:textId="08ADA234" w:rsidR="00B75FAE" w:rsidRPr="00133518" w:rsidRDefault="00890DDA" w:rsidP="00B75FAE">
      <w:pPr>
        <w:rPr>
          <w:rFonts w:ascii="Times" w:eastAsiaTheme="minorEastAsia" w:hAnsi="Times"/>
        </w:rPr>
      </w:pPr>
      <w:r w:rsidRPr="00133518">
        <w:rPr>
          <w:i/>
          <w:iCs/>
        </w:rPr>
        <w:t>Note.</w:t>
      </w:r>
      <w:r w:rsidRPr="00133518">
        <w:t xml:space="preserve"> </w:t>
      </w:r>
      <w:r w:rsidRPr="00133518">
        <w:rPr>
          <w:rFonts w:ascii="Times" w:eastAsiaTheme="minorEastAsia" w:hAnsi="Times"/>
        </w:rPr>
        <w:t xml:space="preserve">* </w:t>
      </w:r>
      <w:proofErr w:type="gramStart"/>
      <w:r w:rsidRPr="00133518">
        <w:rPr>
          <w:rFonts w:ascii="Times" w:eastAsiaTheme="minorEastAsia" w:hAnsi="Times"/>
          <w:i/>
          <w:iCs/>
        </w:rPr>
        <w:t>p</w:t>
      </w:r>
      <w:proofErr w:type="gramEnd"/>
      <w:r w:rsidRPr="00133518">
        <w:rPr>
          <w:rFonts w:ascii="Times" w:eastAsiaTheme="minorEastAsia" w:hAnsi="Times"/>
        </w:rPr>
        <w:t xml:space="preserve"> &lt; .05, ** </w:t>
      </w:r>
      <w:r w:rsidRPr="00133518">
        <w:rPr>
          <w:rFonts w:ascii="Times" w:eastAsiaTheme="minorEastAsia" w:hAnsi="Times"/>
          <w:i/>
          <w:iCs/>
        </w:rPr>
        <w:t>p</w:t>
      </w:r>
      <w:r w:rsidRPr="00133518">
        <w:rPr>
          <w:rFonts w:ascii="Times" w:eastAsiaTheme="minorEastAsia" w:hAnsi="Times"/>
        </w:rPr>
        <w:t xml:space="preserve"> &lt; .01, *** </w:t>
      </w:r>
      <w:r w:rsidRPr="00133518">
        <w:rPr>
          <w:rFonts w:ascii="Times" w:eastAsiaTheme="minorEastAsia" w:hAnsi="Times"/>
          <w:i/>
          <w:iCs/>
        </w:rPr>
        <w:t>p</w:t>
      </w:r>
      <w:r w:rsidRPr="00133518">
        <w:rPr>
          <w:rFonts w:ascii="Times" w:eastAsiaTheme="minorEastAsia" w:hAnsi="Times"/>
        </w:rPr>
        <w:t xml:space="preserve"> &lt; .001. WASI-II = Wechsler Abbreviated Scale of Intelligence, Second Edition, FIQ = Full-scale IQ, WIAT-III = Wechsler Individual Achievement Test, Third Edition, SP2 = Sensory Profile, Second Edition.</w:t>
      </w:r>
      <w:r w:rsidR="00B75FAE" w:rsidRPr="00133518">
        <w:rPr>
          <w:rFonts w:ascii="Times" w:eastAsiaTheme="minorEastAsia" w:hAnsi="Times"/>
        </w:rPr>
        <w:t xml:space="preserve"> Regression analyses were conducted on the 52 autistic children who did not have a co-occurring diagnosis of ADHD (N = 22).  </w:t>
      </w:r>
    </w:p>
    <w:p w14:paraId="20120335" w14:textId="603A05D6" w:rsidR="00890DDA" w:rsidRPr="00133518" w:rsidRDefault="00890DDA" w:rsidP="00890DDA">
      <w:pPr>
        <w:rPr>
          <w:rFonts w:ascii="Times" w:eastAsiaTheme="minorEastAsia" w:hAnsi="Times"/>
        </w:rPr>
      </w:pPr>
    </w:p>
    <w:p w14:paraId="6E11C2C5" w14:textId="77777777" w:rsidR="00890DDA" w:rsidRPr="00133518" w:rsidRDefault="00890DDA" w:rsidP="00890DDA">
      <w:pPr>
        <w:rPr>
          <w:i/>
          <w:iCs/>
        </w:rPr>
      </w:pPr>
    </w:p>
    <w:p w14:paraId="26167194" w14:textId="5C1035DC" w:rsidR="00890DDA" w:rsidRPr="00133518" w:rsidRDefault="00890DDA" w:rsidP="00AE1177">
      <w:pPr>
        <w:spacing w:after="160" w:line="259" w:lineRule="auto"/>
        <w:rPr>
          <w:i/>
          <w:iCs/>
        </w:rPr>
      </w:pPr>
    </w:p>
    <w:sectPr w:rsidR="00890DDA" w:rsidRPr="00133518" w:rsidSect="001335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121"/>
    <w:rsid w:val="00133518"/>
    <w:rsid w:val="00890DDA"/>
    <w:rsid w:val="00AE1177"/>
    <w:rsid w:val="00B17121"/>
    <w:rsid w:val="00B50A94"/>
    <w:rsid w:val="00B7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0A83"/>
  <w15:chartTrackingRefBased/>
  <w15:docId w15:val="{687334EE-D9C3-4CEC-BF66-C9018EC4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1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12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AF8DC-DBE9-45C3-843F-8A918909C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Bullen</dc:creator>
  <cp:keywords/>
  <dc:description/>
  <cp:lastModifiedBy>Mohammed Lafeer Mohammed</cp:lastModifiedBy>
  <cp:revision>4</cp:revision>
  <dcterms:created xsi:type="dcterms:W3CDTF">2025-10-08T14:17:00Z</dcterms:created>
  <dcterms:modified xsi:type="dcterms:W3CDTF">2025-12-08T04:57:00Z</dcterms:modified>
</cp:coreProperties>
</file>